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5E8FD6" w14:textId="77777777" w:rsidR="00540251" w:rsidRDefault="006E07CC" w:rsidP="006B614F">
      <w:pPr>
        <w:jc w:val="both"/>
        <w:rPr>
          <w:b/>
          <w:lang w:val="en-US"/>
        </w:rPr>
      </w:pPr>
      <w:r>
        <w:rPr>
          <w:b/>
          <w:lang w:val="en-US"/>
        </w:rPr>
        <w:t xml:space="preserve">S1 </w:t>
      </w:r>
      <w:r w:rsidR="00FE03F0">
        <w:rPr>
          <w:b/>
          <w:lang w:val="en-US"/>
        </w:rPr>
        <w:t>Table</w:t>
      </w:r>
      <w:r w:rsidR="00CB56E9">
        <w:rPr>
          <w:b/>
          <w:lang w:val="en-US"/>
        </w:rPr>
        <w:t xml:space="preserve">. </w:t>
      </w:r>
      <w:r w:rsidR="00540251" w:rsidRPr="006E07CC">
        <w:rPr>
          <w:b/>
          <w:lang w:val="en-US"/>
        </w:rPr>
        <w:t>P</w:t>
      </w:r>
      <w:r w:rsidR="00FE03F0" w:rsidRPr="006E07CC">
        <w:rPr>
          <w:b/>
          <w:lang w:val="en-US"/>
        </w:rPr>
        <w:t>CR p</w:t>
      </w:r>
      <w:r w:rsidR="00540251" w:rsidRPr="006E07CC">
        <w:rPr>
          <w:b/>
          <w:lang w:val="en-US"/>
        </w:rPr>
        <w:t xml:space="preserve">erformance scores </w:t>
      </w:r>
      <w:r w:rsidR="00FE03F0" w:rsidRPr="006E07CC">
        <w:rPr>
          <w:b/>
          <w:lang w:val="en-US"/>
        </w:rPr>
        <w:t xml:space="preserve">and mean </w:t>
      </w:r>
      <w:r w:rsidR="00021165" w:rsidRPr="006E07CC">
        <w:rPr>
          <w:b/>
          <w:lang w:val="en-US"/>
        </w:rPr>
        <w:t>of Cp</w:t>
      </w:r>
      <w:r w:rsidR="00FE03F0" w:rsidRPr="006E07CC">
        <w:rPr>
          <w:b/>
          <w:lang w:val="en-US"/>
        </w:rPr>
        <w:t xml:space="preserve"> values for</w:t>
      </w:r>
      <w:r w:rsidR="00540251" w:rsidRPr="006E07CC">
        <w:rPr>
          <w:b/>
          <w:lang w:val="en-US"/>
        </w:rPr>
        <w:t xml:space="preserve"> different artificially spiked-samples without and after storage at +4°C during 2, 4 and 7 days before processing for molecular diagnosis of </w:t>
      </w:r>
      <w:proofErr w:type="gramStart"/>
      <w:r w:rsidR="00540251" w:rsidRPr="006E07CC">
        <w:rPr>
          <w:b/>
          <w:lang w:val="en-US"/>
        </w:rPr>
        <w:t xml:space="preserve">toxoplasmosis </w:t>
      </w:r>
      <w:r w:rsidR="00FE03F0" w:rsidRPr="006E07CC">
        <w:rPr>
          <w:b/>
          <w:lang w:val="en-US"/>
        </w:rPr>
        <w:t>:</w:t>
      </w:r>
      <w:proofErr w:type="gramEnd"/>
      <w:r w:rsidR="00FE03F0" w:rsidRPr="006E07CC">
        <w:rPr>
          <w:b/>
          <w:lang w:val="en-US"/>
        </w:rPr>
        <w:t xml:space="preserve"> complete results.</w:t>
      </w:r>
    </w:p>
    <w:tbl>
      <w:tblPr>
        <w:tblW w:w="1111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52"/>
        <w:gridCol w:w="992"/>
        <w:gridCol w:w="1417"/>
        <w:gridCol w:w="1620"/>
        <w:gridCol w:w="1559"/>
        <w:gridCol w:w="1418"/>
        <w:gridCol w:w="1559"/>
      </w:tblGrid>
      <w:tr w:rsidR="00540251" w:rsidRPr="00F94592" w14:paraId="4922189E" w14:textId="77777777" w:rsidTr="001545B9">
        <w:trPr>
          <w:jc w:val="center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2CC0B83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Sample type</w:t>
            </w:r>
          </w:p>
          <w:p w14:paraId="78680E03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(No. of samples extracted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AEE88D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 xml:space="preserve">Inoculum </w:t>
            </w:r>
          </w:p>
          <w:p w14:paraId="3C0494C5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Tg/mL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16CC1C4A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</w:tcPr>
          <w:p w14:paraId="2F660ABE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Without storage</w:t>
            </w:r>
          </w:p>
          <w:p w14:paraId="78B6D5EA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(D0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939695F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After 2 days (D2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4A8C22A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After 4 days (D4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D19280B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After 7 days (D7)</w:t>
            </w:r>
          </w:p>
        </w:tc>
      </w:tr>
      <w:tr w:rsidR="00540251" w:rsidRPr="00F94592" w14:paraId="62CD01A5" w14:textId="77777777" w:rsidTr="001545B9">
        <w:trPr>
          <w:jc w:val="center"/>
        </w:trPr>
        <w:tc>
          <w:tcPr>
            <w:tcW w:w="2552" w:type="dxa"/>
            <w:tcBorders>
              <w:top w:val="single" w:sz="8" w:space="0" w:color="auto"/>
              <w:bottom w:val="nil"/>
            </w:tcBorders>
          </w:tcPr>
          <w:p w14:paraId="3C175185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AF + RH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</w:tcPr>
          <w:p w14:paraId="659F3946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D9D9D9"/>
            <w:vAlign w:val="center"/>
          </w:tcPr>
          <w:p w14:paraId="28652A18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No. of PCR+</w:t>
            </w:r>
            <w:r w:rsidR="00FA34BE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  <w:shd w:val="clear" w:color="auto" w:fill="D9D9D9"/>
          </w:tcPr>
          <w:p w14:paraId="4C0C9144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D9D9D9"/>
          </w:tcPr>
          <w:p w14:paraId="192DC089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D9D9D9"/>
          </w:tcPr>
          <w:p w14:paraId="0B4011A7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D9D9D9"/>
          </w:tcPr>
          <w:p w14:paraId="33F1EAE4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</w:tr>
      <w:tr w:rsidR="00540251" w:rsidRPr="00F94592" w14:paraId="458B9F67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6DC50875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(n=37)</w:t>
            </w:r>
          </w:p>
        </w:tc>
        <w:tc>
          <w:tcPr>
            <w:tcW w:w="992" w:type="dxa"/>
            <w:vMerge/>
            <w:tcBorders>
              <w:bottom w:val="single" w:sz="2" w:space="0" w:color="auto"/>
            </w:tcBorders>
          </w:tcPr>
          <w:p w14:paraId="3AE25176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175BF782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Mean C</w:t>
            </w:r>
            <w:r w:rsidR="00021165">
              <w:rPr>
                <w:rFonts w:cs="Arial"/>
                <w:sz w:val="20"/>
                <w:szCs w:val="20"/>
                <w:lang w:val="en-US"/>
              </w:rPr>
              <w:t>p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SD</w:t>
            </w:r>
            <w:r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A34BE"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</w:tcPr>
          <w:p w14:paraId="3E32EF53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3.45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4314065D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3.41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7244F50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3.26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5A77EB52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3.40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11</w:t>
            </w:r>
          </w:p>
        </w:tc>
      </w:tr>
      <w:tr w:rsidR="00540251" w:rsidRPr="00F94592" w14:paraId="555455EA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186EFA8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2" w:space="0" w:color="auto"/>
            </w:tcBorders>
          </w:tcPr>
          <w:p w14:paraId="748CD04C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D9D9D9"/>
            <w:vAlign w:val="center"/>
          </w:tcPr>
          <w:p w14:paraId="591FDE9B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PCR+</w:t>
            </w: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  <w:shd w:val="clear" w:color="auto" w:fill="D9D9D9"/>
          </w:tcPr>
          <w:p w14:paraId="36ABC8D6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D9D9D9"/>
          </w:tcPr>
          <w:p w14:paraId="77447C2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D9D9D9"/>
          </w:tcPr>
          <w:p w14:paraId="195AD54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D9D9D9"/>
          </w:tcPr>
          <w:p w14:paraId="4CB4F629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</w:tr>
      <w:tr w:rsidR="00540251" w:rsidRPr="00F94592" w14:paraId="0CF470F3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1F70D5BD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2" w:space="0" w:color="auto"/>
            </w:tcBorders>
          </w:tcPr>
          <w:p w14:paraId="46C4846F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2" w:space="0" w:color="auto"/>
            </w:tcBorders>
            <w:vAlign w:val="center"/>
          </w:tcPr>
          <w:p w14:paraId="7C1968D1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C</w:t>
            </w:r>
            <w:r w:rsidR="00021165">
              <w:rPr>
                <w:rFonts w:cs="Arial"/>
                <w:sz w:val="20"/>
                <w:szCs w:val="20"/>
                <w:lang w:val="en-US"/>
              </w:rPr>
              <w:t>p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 xml:space="preserve"> +/-SD</w:t>
            </w:r>
            <w:r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bottom w:val="single" w:sz="2" w:space="0" w:color="auto"/>
            </w:tcBorders>
          </w:tcPr>
          <w:p w14:paraId="75D7199A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5.65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+/-0.13</w:t>
            </w: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</w:tcPr>
          <w:p w14:paraId="57FE169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5.69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+/-0.2</w:t>
            </w:r>
          </w:p>
        </w:tc>
        <w:tc>
          <w:tcPr>
            <w:tcW w:w="1418" w:type="dxa"/>
            <w:tcBorders>
              <w:top w:val="nil"/>
              <w:bottom w:val="single" w:sz="2" w:space="0" w:color="auto"/>
            </w:tcBorders>
          </w:tcPr>
          <w:p w14:paraId="49B488A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5.79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+/-0.16</w:t>
            </w: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</w:tcPr>
          <w:p w14:paraId="2DEA34B3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5.73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+/-0.07</w:t>
            </w:r>
          </w:p>
        </w:tc>
      </w:tr>
      <w:tr w:rsidR="00540251" w:rsidRPr="00F94592" w14:paraId="21813300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189DDD6A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2" w:space="0" w:color="auto"/>
            </w:tcBorders>
          </w:tcPr>
          <w:p w14:paraId="7B43FBC1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  <w:shd w:val="clear" w:color="auto" w:fill="D9D9D9"/>
            <w:vAlign w:val="center"/>
          </w:tcPr>
          <w:p w14:paraId="7A1E098E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PCR+</w:t>
            </w:r>
          </w:p>
        </w:tc>
        <w:tc>
          <w:tcPr>
            <w:tcW w:w="1620" w:type="dxa"/>
            <w:tcBorders>
              <w:top w:val="single" w:sz="2" w:space="0" w:color="auto"/>
              <w:bottom w:val="nil"/>
            </w:tcBorders>
            <w:shd w:val="clear" w:color="auto" w:fill="D9D9D9"/>
          </w:tcPr>
          <w:p w14:paraId="6D6182E5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  <w:tc>
          <w:tcPr>
            <w:tcW w:w="1559" w:type="dxa"/>
            <w:tcBorders>
              <w:top w:val="single" w:sz="2" w:space="0" w:color="auto"/>
              <w:bottom w:val="nil"/>
            </w:tcBorders>
            <w:shd w:val="clear" w:color="auto" w:fill="D9D9D9"/>
          </w:tcPr>
          <w:p w14:paraId="50E78433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  <w:tc>
          <w:tcPr>
            <w:tcW w:w="1418" w:type="dxa"/>
            <w:tcBorders>
              <w:top w:val="single" w:sz="2" w:space="0" w:color="auto"/>
              <w:bottom w:val="nil"/>
            </w:tcBorders>
            <w:shd w:val="clear" w:color="auto" w:fill="D9D9D9"/>
          </w:tcPr>
          <w:p w14:paraId="5CC77FDA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  <w:tc>
          <w:tcPr>
            <w:tcW w:w="1559" w:type="dxa"/>
            <w:tcBorders>
              <w:top w:val="single" w:sz="2" w:space="0" w:color="auto"/>
              <w:bottom w:val="nil"/>
            </w:tcBorders>
            <w:shd w:val="clear" w:color="auto" w:fill="D9D9D9"/>
          </w:tcPr>
          <w:p w14:paraId="6C80BA8A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</w:tr>
      <w:tr w:rsidR="00540251" w:rsidRPr="00F94592" w14:paraId="30FAAF6C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single" w:sz="8" w:space="0" w:color="auto"/>
            </w:tcBorders>
          </w:tcPr>
          <w:p w14:paraId="748E4C02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1206CDBC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2A0F5314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C</w:t>
            </w:r>
            <w:r w:rsidR="00021165">
              <w:rPr>
                <w:rFonts w:cs="Arial"/>
                <w:sz w:val="20"/>
                <w:szCs w:val="20"/>
                <w:lang w:val="en-US"/>
              </w:rPr>
              <w:t>p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 xml:space="preserve"> +/-SD</w:t>
            </w:r>
            <w:r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</w:tcPr>
          <w:p w14:paraId="28F2FF6F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7.82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+/-0.6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0D3DFEA6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7.83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+/-0.47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1E5ED80F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8.28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+/-0.34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3793824E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8.30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+/-0.25</w:t>
            </w:r>
          </w:p>
        </w:tc>
      </w:tr>
      <w:tr w:rsidR="00540251" w:rsidRPr="00F94592" w14:paraId="21FF1722" w14:textId="77777777" w:rsidTr="001545B9">
        <w:trPr>
          <w:jc w:val="center"/>
        </w:trPr>
        <w:tc>
          <w:tcPr>
            <w:tcW w:w="2552" w:type="dxa"/>
            <w:tcBorders>
              <w:top w:val="single" w:sz="8" w:space="0" w:color="auto"/>
              <w:bottom w:val="nil"/>
            </w:tcBorders>
          </w:tcPr>
          <w:p w14:paraId="1C2887D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94592">
              <w:rPr>
                <w:sz w:val="20"/>
                <w:szCs w:val="20"/>
              </w:rPr>
              <w:t xml:space="preserve">CSF </w:t>
            </w:r>
            <w:r w:rsidRPr="00F94592">
              <w:rPr>
                <w:sz w:val="20"/>
                <w:szCs w:val="20"/>
                <w:lang w:val="en-US"/>
              </w:rPr>
              <w:t>+ RH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59F0397E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94592">
              <w:rPr>
                <w:sz w:val="20"/>
                <w:szCs w:val="20"/>
              </w:rPr>
              <w:t>500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D9D9D9"/>
            <w:vAlign w:val="center"/>
          </w:tcPr>
          <w:p w14:paraId="6FDA704F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PCR+</w:t>
            </w: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  <w:shd w:val="clear" w:color="auto" w:fill="D9D9D9"/>
            <w:vAlign w:val="center"/>
          </w:tcPr>
          <w:p w14:paraId="2A13893A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6/6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D9D9D9"/>
          </w:tcPr>
          <w:p w14:paraId="4A8439BB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6/6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D9D9D9"/>
          </w:tcPr>
          <w:p w14:paraId="4DA79599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6/6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D9D9D9"/>
          </w:tcPr>
          <w:p w14:paraId="3122E02E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6/6</w:t>
            </w:r>
          </w:p>
        </w:tc>
      </w:tr>
      <w:tr w:rsidR="00540251" w:rsidRPr="00F94592" w14:paraId="575C151D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522745B2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(n=37)</w:t>
            </w:r>
          </w:p>
        </w:tc>
        <w:tc>
          <w:tcPr>
            <w:tcW w:w="992" w:type="dxa"/>
            <w:tcBorders>
              <w:top w:val="nil"/>
            </w:tcBorders>
          </w:tcPr>
          <w:p w14:paraId="47A9AF6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3BAF847" w14:textId="77777777" w:rsidR="00540251" w:rsidRPr="00F94592" w:rsidRDefault="00021165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C</w:t>
            </w:r>
            <w:r>
              <w:rPr>
                <w:rFonts w:cs="Arial"/>
                <w:sz w:val="20"/>
                <w:szCs w:val="20"/>
                <w:lang w:val="en-US"/>
              </w:rPr>
              <w:t>p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 xml:space="preserve"> +/-SD</w:t>
            </w:r>
            <w:r w:rsidR="00540251"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46D3B148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28.33+/-1.09</w:t>
            </w:r>
          </w:p>
        </w:tc>
        <w:tc>
          <w:tcPr>
            <w:tcW w:w="1559" w:type="dxa"/>
            <w:tcBorders>
              <w:top w:val="nil"/>
            </w:tcBorders>
          </w:tcPr>
          <w:p w14:paraId="4244E9CD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28.10+/-0.72</w:t>
            </w:r>
          </w:p>
        </w:tc>
        <w:tc>
          <w:tcPr>
            <w:tcW w:w="1418" w:type="dxa"/>
            <w:tcBorders>
              <w:top w:val="nil"/>
            </w:tcBorders>
          </w:tcPr>
          <w:p w14:paraId="68CA44B9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28.24+/-0.85</w:t>
            </w:r>
          </w:p>
        </w:tc>
        <w:tc>
          <w:tcPr>
            <w:tcW w:w="1559" w:type="dxa"/>
            <w:tcBorders>
              <w:top w:val="nil"/>
            </w:tcBorders>
          </w:tcPr>
          <w:p w14:paraId="32BB5296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28.71+/-0.67</w:t>
            </w:r>
          </w:p>
        </w:tc>
      </w:tr>
      <w:tr w:rsidR="00540251" w:rsidRPr="00F94592" w14:paraId="2D5E6D08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02A2E476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E233E1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D9D9D9"/>
            <w:vAlign w:val="center"/>
          </w:tcPr>
          <w:p w14:paraId="6910B252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PCR+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D9D9D9"/>
            <w:vAlign w:val="center"/>
          </w:tcPr>
          <w:p w14:paraId="4095E1B6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6/6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/>
          </w:tcPr>
          <w:p w14:paraId="5100C88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6/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D9D9D9"/>
          </w:tcPr>
          <w:p w14:paraId="2618B7FC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6/6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/>
          </w:tcPr>
          <w:p w14:paraId="1D56FE17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6/6</w:t>
            </w:r>
          </w:p>
        </w:tc>
      </w:tr>
      <w:tr w:rsidR="00540251" w:rsidRPr="00F94592" w14:paraId="4BD07DED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1A8999FC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2BE5165D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E97C202" w14:textId="77777777" w:rsidR="00540251" w:rsidRPr="00F94592" w:rsidRDefault="00021165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C</w:t>
            </w:r>
            <w:r>
              <w:rPr>
                <w:rFonts w:cs="Arial"/>
                <w:sz w:val="20"/>
                <w:szCs w:val="20"/>
                <w:lang w:val="en-US"/>
              </w:rPr>
              <w:t>p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540251">
              <w:rPr>
                <w:rFonts w:cs="Arial"/>
                <w:sz w:val="20"/>
                <w:szCs w:val="20"/>
                <w:lang w:val="en-US"/>
              </w:rPr>
              <w:t>±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>SD</w:t>
            </w:r>
            <w:r w:rsidR="00540251"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6EFA807E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32.03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559" w:type="dxa"/>
            <w:tcBorders>
              <w:top w:val="nil"/>
            </w:tcBorders>
          </w:tcPr>
          <w:p w14:paraId="1B2063B4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34.23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418" w:type="dxa"/>
            <w:tcBorders>
              <w:top w:val="nil"/>
            </w:tcBorders>
          </w:tcPr>
          <w:p w14:paraId="449DA2AB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33.98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559" w:type="dxa"/>
            <w:tcBorders>
              <w:top w:val="nil"/>
            </w:tcBorders>
          </w:tcPr>
          <w:p w14:paraId="6E764F63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32.04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1.73</w:t>
            </w:r>
          </w:p>
        </w:tc>
      </w:tr>
      <w:tr w:rsidR="00540251" w:rsidRPr="00F94592" w14:paraId="798157B6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187BDBC5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2AAD2E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 xml:space="preserve">20 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D9D9D9"/>
            <w:vAlign w:val="center"/>
          </w:tcPr>
          <w:p w14:paraId="4E69ECEA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PCR+</w:t>
            </w:r>
            <w:r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D9D9D9"/>
            <w:vAlign w:val="center"/>
          </w:tcPr>
          <w:p w14:paraId="50B2B6A8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12/1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/>
          </w:tcPr>
          <w:p w14:paraId="73162937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11/12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D9D9D9"/>
          </w:tcPr>
          <w:p w14:paraId="3438092F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10/1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/>
          </w:tcPr>
          <w:p w14:paraId="64C5209F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12</w:t>
            </w:r>
            <w:r w:rsidRPr="00DB1036">
              <w:rPr>
                <w:sz w:val="24"/>
                <w:szCs w:val="24"/>
                <w:lang w:val="en-US"/>
              </w:rPr>
              <w:t>*</w:t>
            </w:r>
          </w:p>
        </w:tc>
      </w:tr>
      <w:tr w:rsidR="00540251" w:rsidRPr="00F94592" w14:paraId="2ED8B40C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single" w:sz="8" w:space="0" w:color="auto"/>
            </w:tcBorders>
          </w:tcPr>
          <w:p w14:paraId="720EED2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41AD041A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25833AEE" w14:textId="77777777" w:rsidR="00540251" w:rsidRPr="00F94592" w:rsidRDefault="00021165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C</w:t>
            </w:r>
            <w:r>
              <w:rPr>
                <w:rFonts w:cs="Arial"/>
                <w:sz w:val="20"/>
                <w:szCs w:val="20"/>
                <w:lang w:val="en-US"/>
              </w:rPr>
              <w:t>p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540251">
              <w:rPr>
                <w:rFonts w:cs="Arial"/>
                <w:sz w:val="20"/>
                <w:szCs w:val="20"/>
                <w:lang w:val="en-US"/>
              </w:rPr>
              <w:t>±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>SD</w:t>
            </w:r>
            <w:r w:rsidR="00540251"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</w:tcPr>
          <w:p w14:paraId="36787C0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33.81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2.06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4739E70A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[34.50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1.42]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136138B6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[34.50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1.77]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13C95BF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[33.69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1.77]</w:t>
            </w:r>
          </w:p>
        </w:tc>
      </w:tr>
      <w:tr w:rsidR="00540251" w:rsidRPr="00F94592" w14:paraId="3FE1A580" w14:textId="77777777" w:rsidTr="001545B9">
        <w:trPr>
          <w:jc w:val="center"/>
        </w:trPr>
        <w:tc>
          <w:tcPr>
            <w:tcW w:w="2552" w:type="dxa"/>
            <w:tcBorders>
              <w:top w:val="single" w:sz="8" w:space="0" w:color="auto"/>
              <w:bottom w:val="nil"/>
            </w:tcBorders>
          </w:tcPr>
          <w:p w14:paraId="4A7FEA21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BA</w:t>
            </w:r>
            <w:r>
              <w:rPr>
                <w:sz w:val="20"/>
                <w:szCs w:val="20"/>
                <w:lang w:val="en-US"/>
              </w:rPr>
              <w:t>L</w:t>
            </w:r>
            <w:r w:rsidRPr="00F94592">
              <w:rPr>
                <w:sz w:val="20"/>
                <w:szCs w:val="20"/>
                <w:lang w:val="en-US"/>
              </w:rPr>
              <w:t>F + RH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2845CF8D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94592">
              <w:rPr>
                <w:sz w:val="20"/>
                <w:szCs w:val="20"/>
              </w:rPr>
              <w:t>1000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D9D9D9"/>
            <w:vAlign w:val="center"/>
          </w:tcPr>
          <w:p w14:paraId="19382CB7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PCR+</w:t>
            </w: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  <w:shd w:val="clear" w:color="auto" w:fill="D9D9D9"/>
          </w:tcPr>
          <w:p w14:paraId="1B182FD1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D9D9D9"/>
          </w:tcPr>
          <w:p w14:paraId="09EF156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D9D9D9"/>
          </w:tcPr>
          <w:p w14:paraId="3414FE44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D9D9D9"/>
          </w:tcPr>
          <w:p w14:paraId="246B351F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</w:tr>
      <w:tr w:rsidR="00540251" w:rsidRPr="00F94592" w14:paraId="29984470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4E970507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(n=37)</w:t>
            </w:r>
          </w:p>
        </w:tc>
        <w:tc>
          <w:tcPr>
            <w:tcW w:w="992" w:type="dxa"/>
            <w:tcBorders>
              <w:top w:val="nil"/>
            </w:tcBorders>
          </w:tcPr>
          <w:p w14:paraId="12A8BC1B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E451420" w14:textId="77777777" w:rsidR="00540251" w:rsidRPr="00F94592" w:rsidRDefault="00021165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C</w:t>
            </w:r>
            <w:r>
              <w:rPr>
                <w:rFonts w:cs="Arial"/>
                <w:sz w:val="20"/>
                <w:szCs w:val="20"/>
                <w:lang w:val="en-US"/>
              </w:rPr>
              <w:t>p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540251">
              <w:rPr>
                <w:rFonts w:cs="Arial"/>
                <w:sz w:val="20"/>
                <w:szCs w:val="20"/>
                <w:lang w:val="en-US"/>
              </w:rPr>
              <w:t>±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>SD</w:t>
            </w:r>
            <w:r w:rsidR="00540251"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620" w:type="dxa"/>
            <w:tcBorders>
              <w:top w:val="nil"/>
            </w:tcBorders>
          </w:tcPr>
          <w:p w14:paraId="6B21F1EE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9.18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559" w:type="dxa"/>
            <w:tcBorders>
              <w:top w:val="nil"/>
            </w:tcBorders>
          </w:tcPr>
          <w:p w14:paraId="104B1D4B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8.82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418" w:type="dxa"/>
            <w:tcBorders>
              <w:top w:val="nil"/>
            </w:tcBorders>
          </w:tcPr>
          <w:p w14:paraId="2CAF7407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9.29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559" w:type="dxa"/>
            <w:tcBorders>
              <w:top w:val="nil"/>
            </w:tcBorders>
          </w:tcPr>
          <w:p w14:paraId="620309B5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9.03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19</w:t>
            </w:r>
          </w:p>
        </w:tc>
      </w:tr>
      <w:tr w:rsidR="00540251" w:rsidRPr="00F94592" w14:paraId="22C06640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518654CD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9702DB1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D9D9D9"/>
            <w:vAlign w:val="center"/>
          </w:tcPr>
          <w:p w14:paraId="4F95A462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PCR+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D9D9D9"/>
          </w:tcPr>
          <w:p w14:paraId="3AD02F93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/>
          </w:tcPr>
          <w:p w14:paraId="5FBDEA6D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D9D9D9"/>
          </w:tcPr>
          <w:p w14:paraId="13D73124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/>
          </w:tcPr>
          <w:p w14:paraId="4184E7E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</w:tr>
      <w:tr w:rsidR="00540251" w:rsidRPr="00F94592" w14:paraId="11867DC1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4A1F71FA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3645DA9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C69EE11" w14:textId="77777777" w:rsidR="00540251" w:rsidRPr="00F94592" w:rsidRDefault="00021165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C</w:t>
            </w:r>
            <w:r>
              <w:rPr>
                <w:rFonts w:cs="Arial"/>
                <w:sz w:val="20"/>
                <w:szCs w:val="20"/>
                <w:lang w:val="en-US"/>
              </w:rPr>
              <w:t>p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540251">
              <w:rPr>
                <w:rFonts w:cs="Arial"/>
                <w:sz w:val="20"/>
                <w:szCs w:val="20"/>
                <w:lang w:val="en-US"/>
              </w:rPr>
              <w:t>±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>SD</w:t>
            </w:r>
            <w:r w:rsidR="00540251"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620" w:type="dxa"/>
            <w:tcBorders>
              <w:top w:val="nil"/>
            </w:tcBorders>
          </w:tcPr>
          <w:p w14:paraId="76DEDB9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1.88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559" w:type="dxa"/>
            <w:tcBorders>
              <w:top w:val="nil"/>
            </w:tcBorders>
          </w:tcPr>
          <w:p w14:paraId="5E9A17E6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1.60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418" w:type="dxa"/>
            <w:tcBorders>
              <w:top w:val="nil"/>
            </w:tcBorders>
          </w:tcPr>
          <w:p w14:paraId="5893C4AB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1.50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559" w:type="dxa"/>
            <w:tcBorders>
              <w:top w:val="nil"/>
            </w:tcBorders>
          </w:tcPr>
          <w:p w14:paraId="37ECC676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0.84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10</w:t>
            </w:r>
          </w:p>
        </w:tc>
      </w:tr>
      <w:tr w:rsidR="00540251" w:rsidRPr="00F94592" w14:paraId="58D77F66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6F930344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75F143B5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D9D9D9"/>
            <w:vAlign w:val="center"/>
          </w:tcPr>
          <w:p w14:paraId="43BF6845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PCR+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D9D9D9"/>
          </w:tcPr>
          <w:p w14:paraId="2110001A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/>
          </w:tcPr>
          <w:p w14:paraId="7DE0A189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D9D9D9"/>
          </w:tcPr>
          <w:p w14:paraId="2DA1F889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/>
          </w:tcPr>
          <w:p w14:paraId="39C86BAC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</w:tr>
      <w:tr w:rsidR="00540251" w:rsidRPr="00F94592" w14:paraId="0A37C56D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single" w:sz="8" w:space="0" w:color="auto"/>
            </w:tcBorders>
          </w:tcPr>
          <w:p w14:paraId="5E3F44B1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3C3B35EF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4690E06D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C</w:t>
            </w:r>
            <w:r w:rsidR="00012AAB">
              <w:rPr>
                <w:rFonts w:cs="Arial"/>
                <w:sz w:val="20"/>
                <w:szCs w:val="20"/>
                <w:lang w:val="en-US"/>
              </w:rPr>
              <w:t>p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SD</w:t>
            </w:r>
            <w:r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</w:tcPr>
          <w:p w14:paraId="3EFE7DD4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4.23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442E0BC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4.67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3585A782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3.47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6377E923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3.75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23</w:t>
            </w:r>
          </w:p>
        </w:tc>
      </w:tr>
      <w:tr w:rsidR="00540251" w:rsidRPr="00F94592" w14:paraId="0021E2E0" w14:textId="77777777" w:rsidTr="001545B9">
        <w:trPr>
          <w:jc w:val="center"/>
        </w:trPr>
        <w:tc>
          <w:tcPr>
            <w:tcW w:w="2552" w:type="dxa"/>
            <w:tcBorders>
              <w:top w:val="single" w:sz="8" w:space="0" w:color="auto"/>
              <w:bottom w:val="nil"/>
            </w:tcBorders>
          </w:tcPr>
          <w:p w14:paraId="189D94AE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 xml:space="preserve">Small WB + PRU 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705DA5E2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D9D9D9"/>
            <w:vAlign w:val="center"/>
          </w:tcPr>
          <w:p w14:paraId="53B1C4AA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PCR+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D9D9D9"/>
          </w:tcPr>
          <w:p w14:paraId="65D28772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D9D9D9"/>
          </w:tcPr>
          <w:p w14:paraId="58A30A83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D9D9D9"/>
          </w:tcPr>
          <w:p w14:paraId="01D7253A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D9D9D9"/>
          </w:tcPr>
          <w:p w14:paraId="35BBC92F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</w:tr>
      <w:tr w:rsidR="00540251" w:rsidRPr="00F94592" w14:paraId="27787D06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2F096AD7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(n=37)</w:t>
            </w:r>
          </w:p>
        </w:tc>
        <w:tc>
          <w:tcPr>
            <w:tcW w:w="992" w:type="dxa"/>
            <w:tcBorders>
              <w:top w:val="nil"/>
            </w:tcBorders>
          </w:tcPr>
          <w:p w14:paraId="17548E2E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1DF34EF" w14:textId="77777777" w:rsidR="00540251" w:rsidRPr="00F94592" w:rsidRDefault="00021165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C</w:t>
            </w:r>
            <w:r>
              <w:rPr>
                <w:rFonts w:cs="Arial"/>
                <w:sz w:val="20"/>
                <w:szCs w:val="20"/>
                <w:lang w:val="en-US"/>
              </w:rPr>
              <w:t>p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540251">
              <w:rPr>
                <w:rFonts w:cs="Arial"/>
                <w:sz w:val="20"/>
                <w:szCs w:val="20"/>
                <w:lang w:val="en-US"/>
              </w:rPr>
              <w:t>±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>SD</w:t>
            </w:r>
            <w:r w:rsidR="00540251"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620" w:type="dxa"/>
          </w:tcPr>
          <w:p w14:paraId="0AFE6D79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6.32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559" w:type="dxa"/>
          </w:tcPr>
          <w:p w14:paraId="5DBA7AB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5.89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418" w:type="dxa"/>
          </w:tcPr>
          <w:p w14:paraId="5602D4C9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8.25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559" w:type="dxa"/>
          </w:tcPr>
          <w:p w14:paraId="45AA0B1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6.68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72</w:t>
            </w:r>
          </w:p>
        </w:tc>
      </w:tr>
      <w:tr w:rsidR="00540251" w:rsidRPr="00F94592" w14:paraId="3BD72E6D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546118D5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2C02926D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417" w:type="dxa"/>
            <w:shd w:val="clear" w:color="auto" w:fill="D9D9D9"/>
            <w:vAlign w:val="center"/>
          </w:tcPr>
          <w:p w14:paraId="79B81A6A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PCR+</w:t>
            </w:r>
          </w:p>
        </w:tc>
        <w:tc>
          <w:tcPr>
            <w:tcW w:w="1620" w:type="dxa"/>
            <w:shd w:val="clear" w:color="auto" w:fill="D9D9D9"/>
          </w:tcPr>
          <w:p w14:paraId="26DA44E7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  <w:tc>
          <w:tcPr>
            <w:tcW w:w="1559" w:type="dxa"/>
            <w:shd w:val="clear" w:color="auto" w:fill="D9D9D9"/>
          </w:tcPr>
          <w:p w14:paraId="1E921714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  <w:tc>
          <w:tcPr>
            <w:tcW w:w="1418" w:type="dxa"/>
            <w:shd w:val="clear" w:color="auto" w:fill="D9D9D9"/>
          </w:tcPr>
          <w:p w14:paraId="658C26D7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  <w:tc>
          <w:tcPr>
            <w:tcW w:w="1559" w:type="dxa"/>
            <w:shd w:val="clear" w:color="auto" w:fill="D9D9D9"/>
          </w:tcPr>
          <w:p w14:paraId="4CBAF85F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</w:tr>
      <w:tr w:rsidR="00540251" w:rsidRPr="00F94592" w14:paraId="41C57810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491CE43D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746CCD6D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D11C390" w14:textId="77777777" w:rsidR="00540251" w:rsidRPr="00F94592" w:rsidRDefault="00021165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C</w:t>
            </w:r>
            <w:r>
              <w:rPr>
                <w:rFonts w:cs="Arial"/>
                <w:sz w:val="20"/>
                <w:szCs w:val="20"/>
                <w:lang w:val="en-US"/>
              </w:rPr>
              <w:t>p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540251">
              <w:rPr>
                <w:rFonts w:cs="Arial"/>
                <w:sz w:val="20"/>
                <w:szCs w:val="20"/>
                <w:lang w:val="en-US"/>
              </w:rPr>
              <w:t>±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>SD</w:t>
            </w:r>
            <w:r w:rsidR="00540251"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620" w:type="dxa"/>
          </w:tcPr>
          <w:p w14:paraId="7D88339D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8.66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559" w:type="dxa"/>
          </w:tcPr>
          <w:p w14:paraId="6D31191A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8.49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418" w:type="dxa"/>
          </w:tcPr>
          <w:p w14:paraId="0F9CD915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0.64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</w:t>
            </w:r>
            <w:r w:rsidRPr="00DB1036">
              <w:rPr>
                <w:rFonts w:cs="Arial"/>
                <w:sz w:val="20"/>
                <w:szCs w:val="20"/>
                <w:lang w:val="en-US"/>
              </w:rPr>
              <w:t>75</w:t>
            </w:r>
            <w:r w:rsidR="007908F3" w:rsidRPr="00DB1036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559" w:type="dxa"/>
          </w:tcPr>
          <w:p w14:paraId="0F40BDFE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9.11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1.06</w:t>
            </w:r>
          </w:p>
        </w:tc>
      </w:tr>
      <w:tr w:rsidR="00540251" w:rsidRPr="00F94592" w14:paraId="531A550D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4F9BDFE5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29E9251E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  <w:shd w:val="clear" w:color="auto" w:fill="D9D9D9"/>
            <w:vAlign w:val="center"/>
          </w:tcPr>
          <w:p w14:paraId="7041A9F7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PCR+</w:t>
            </w:r>
          </w:p>
        </w:tc>
        <w:tc>
          <w:tcPr>
            <w:tcW w:w="1620" w:type="dxa"/>
            <w:shd w:val="clear" w:color="auto" w:fill="D9D9D9"/>
          </w:tcPr>
          <w:p w14:paraId="2222602B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  <w:tc>
          <w:tcPr>
            <w:tcW w:w="1559" w:type="dxa"/>
            <w:shd w:val="clear" w:color="auto" w:fill="D9D9D9"/>
          </w:tcPr>
          <w:p w14:paraId="1BD019C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  <w:tc>
          <w:tcPr>
            <w:tcW w:w="1418" w:type="dxa"/>
            <w:shd w:val="clear" w:color="auto" w:fill="D9D9D9"/>
          </w:tcPr>
          <w:p w14:paraId="1979BE1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  <w:tc>
          <w:tcPr>
            <w:tcW w:w="1559" w:type="dxa"/>
            <w:shd w:val="clear" w:color="auto" w:fill="D9D9D9"/>
          </w:tcPr>
          <w:p w14:paraId="6E7D2C53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9/9</w:t>
            </w:r>
          </w:p>
        </w:tc>
      </w:tr>
      <w:tr w:rsidR="00540251" w:rsidRPr="00F94592" w14:paraId="14DD9209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single" w:sz="8" w:space="0" w:color="auto"/>
            </w:tcBorders>
          </w:tcPr>
          <w:p w14:paraId="343DB8F4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3EED2B54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2BA40252" w14:textId="77777777" w:rsidR="00540251" w:rsidRPr="00F94592" w:rsidRDefault="00021165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C</w:t>
            </w:r>
            <w:r>
              <w:rPr>
                <w:rFonts w:cs="Arial"/>
                <w:sz w:val="20"/>
                <w:szCs w:val="20"/>
                <w:lang w:val="en-US"/>
              </w:rPr>
              <w:t>p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540251">
              <w:rPr>
                <w:rFonts w:cs="Arial"/>
                <w:sz w:val="20"/>
                <w:szCs w:val="20"/>
                <w:lang w:val="en-US"/>
              </w:rPr>
              <w:t>±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>SD</w:t>
            </w:r>
            <w:r w:rsidR="00540251"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4DF9BE3C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0.90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0103D15A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2.18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</w:t>
            </w:r>
            <w:r w:rsidRPr="00DB1036">
              <w:rPr>
                <w:rFonts w:cs="Arial"/>
                <w:sz w:val="20"/>
                <w:szCs w:val="20"/>
                <w:lang w:val="en-US"/>
              </w:rPr>
              <w:t>86</w:t>
            </w:r>
            <w:r w:rsidR="007908F3" w:rsidRPr="00DB1036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0A831D1A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2.64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1.16</w:t>
            </w:r>
            <w:r w:rsidR="007908F3" w:rsidRPr="00DB1036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630012C9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2.95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1.96</w:t>
            </w:r>
            <w:r w:rsidR="007908F3" w:rsidRPr="00DB1036">
              <w:rPr>
                <w:sz w:val="24"/>
                <w:szCs w:val="24"/>
                <w:lang w:val="en-US"/>
              </w:rPr>
              <w:t>*</w:t>
            </w:r>
          </w:p>
        </w:tc>
      </w:tr>
      <w:tr w:rsidR="00540251" w:rsidRPr="00F94592" w14:paraId="359CA58C" w14:textId="77777777" w:rsidTr="001545B9">
        <w:trPr>
          <w:jc w:val="center"/>
        </w:trPr>
        <w:tc>
          <w:tcPr>
            <w:tcW w:w="2552" w:type="dxa"/>
            <w:tcBorders>
              <w:top w:val="single" w:sz="8" w:space="0" w:color="auto"/>
              <w:bottom w:val="nil"/>
            </w:tcBorders>
          </w:tcPr>
          <w:p w14:paraId="1338195F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Large WB + RH,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</w:tcPr>
          <w:p w14:paraId="6A320A8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500</w:t>
            </w:r>
          </w:p>
          <w:p w14:paraId="1CCAE604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D9D9D9"/>
            <w:vAlign w:val="center"/>
          </w:tcPr>
          <w:p w14:paraId="2EE6DC6E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PCR+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D9D9D9"/>
          </w:tcPr>
          <w:p w14:paraId="69A32B8B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D9D9D9"/>
          </w:tcPr>
          <w:p w14:paraId="33CA6D8E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D9D9D9"/>
          </w:tcPr>
          <w:p w14:paraId="77D9B64D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D9D9D9"/>
          </w:tcPr>
          <w:p w14:paraId="7633A061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4/6 (NS)</w:t>
            </w:r>
          </w:p>
        </w:tc>
      </w:tr>
      <w:tr w:rsidR="00540251" w:rsidRPr="00F94592" w14:paraId="4402ABED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5587AC86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and BC after storage</w:t>
            </w:r>
          </w:p>
        </w:tc>
        <w:tc>
          <w:tcPr>
            <w:tcW w:w="992" w:type="dxa"/>
            <w:vMerge/>
          </w:tcPr>
          <w:p w14:paraId="50F26127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D85F227" w14:textId="77777777" w:rsidR="00540251" w:rsidRPr="00F94592" w:rsidRDefault="00021165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C</w:t>
            </w:r>
            <w:r>
              <w:rPr>
                <w:rFonts w:cs="Arial"/>
                <w:sz w:val="20"/>
                <w:szCs w:val="20"/>
                <w:lang w:val="en-US"/>
              </w:rPr>
              <w:t>p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540251">
              <w:rPr>
                <w:rFonts w:cs="Arial"/>
                <w:sz w:val="20"/>
                <w:szCs w:val="20"/>
                <w:lang w:val="en-US"/>
              </w:rPr>
              <w:t>±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>SD</w:t>
            </w:r>
            <w:r w:rsidR="00540251"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620" w:type="dxa"/>
          </w:tcPr>
          <w:p w14:paraId="16A7ABF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0.31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559" w:type="dxa"/>
          </w:tcPr>
          <w:p w14:paraId="397D0EDA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7.16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418" w:type="dxa"/>
          </w:tcPr>
          <w:p w14:paraId="0DAF9F29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7.52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559" w:type="dxa"/>
          </w:tcPr>
          <w:p w14:paraId="257992D5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[</w:t>
            </w:r>
            <w:r w:rsidRPr="00F94592">
              <w:rPr>
                <w:sz w:val="20"/>
                <w:szCs w:val="20"/>
                <w:lang w:val="en-US"/>
              </w:rPr>
              <w:t>33.65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5.09]</w:t>
            </w:r>
          </w:p>
        </w:tc>
      </w:tr>
      <w:tr w:rsidR="00540251" w:rsidRPr="00F94592" w14:paraId="12338BF2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358A85EE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 w:rsidDel="007B4530">
              <w:rPr>
                <w:sz w:val="20"/>
                <w:szCs w:val="20"/>
                <w:lang w:val="en-US"/>
              </w:rPr>
              <w:t xml:space="preserve"> </w:t>
            </w:r>
            <w:r w:rsidRPr="00F94592">
              <w:rPr>
                <w:sz w:val="20"/>
                <w:szCs w:val="20"/>
                <w:lang w:val="en-US"/>
              </w:rPr>
              <w:t>(n=37)</w:t>
            </w:r>
            <w:r w:rsidRPr="00F94592" w:rsidDel="007B453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vMerge w:val="restart"/>
          </w:tcPr>
          <w:p w14:paraId="1E40C55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417" w:type="dxa"/>
            <w:shd w:val="clear" w:color="auto" w:fill="D9D9D9"/>
            <w:vAlign w:val="center"/>
          </w:tcPr>
          <w:p w14:paraId="35DF7831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PCR+</w:t>
            </w:r>
          </w:p>
        </w:tc>
        <w:tc>
          <w:tcPr>
            <w:tcW w:w="1620" w:type="dxa"/>
            <w:shd w:val="clear" w:color="auto" w:fill="D9D9D9"/>
          </w:tcPr>
          <w:p w14:paraId="5912C49E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  <w:tc>
          <w:tcPr>
            <w:tcW w:w="1559" w:type="dxa"/>
            <w:shd w:val="clear" w:color="auto" w:fill="D9D9D9"/>
          </w:tcPr>
          <w:p w14:paraId="400DD2EA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  <w:tc>
          <w:tcPr>
            <w:tcW w:w="1418" w:type="dxa"/>
            <w:shd w:val="clear" w:color="auto" w:fill="D9D9D9"/>
          </w:tcPr>
          <w:p w14:paraId="6D613BF6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  <w:tc>
          <w:tcPr>
            <w:tcW w:w="1559" w:type="dxa"/>
            <w:shd w:val="clear" w:color="auto" w:fill="D9D9D9"/>
          </w:tcPr>
          <w:p w14:paraId="46464E3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/6 (NS)</w:t>
            </w:r>
          </w:p>
        </w:tc>
      </w:tr>
      <w:tr w:rsidR="00540251" w:rsidRPr="00F94592" w14:paraId="22EEE039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5E8C6EF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4C8A18CE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8E66236" w14:textId="77777777" w:rsidR="00540251" w:rsidRPr="00F94592" w:rsidRDefault="00021165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94592">
              <w:rPr>
                <w:rFonts w:cs="Arial"/>
                <w:sz w:val="20"/>
                <w:szCs w:val="20"/>
                <w:lang w:val="en-US"/>
              </w:rPr>
              <w:t>C</w:t>
            </w:r>
            <w:r>
              <w:rPr>
                <w:rFonts w:cs="Arial"/>
                <w:sz w:val="20"/>
                <w:szCs w:val="20"/>
                <w:lang w:val="en-US"/>
              </w:rPr>
              <w:t>p</w:t>
            </w:r>
            <w:r w:rsidR="00540251">
              <w:rPr>
                <w:rFonts w:cs="Arial"/>
                <w:sz w:val="20"/>
                <w:szCs w:val="20"/>
                <w:lang w:val="en-US"/>
              </w:rPr>
              <w:t>±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>SD</w:t>
            </w:r>
            <w:proofErr w:type="spellEnd"/>
            <w:r w:rsidR="00540251"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620" w:type="dxa"/>
          </w:tcPr>
          <w:p w14:paraId="6952A77A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3.22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1.93</w:t>
            </w:r>
          </w:p>
        </w:tc>
        <w:tc>
          <w:tcPr>
            <w:tcW w:w="1559" w:type="dxa"/>
          </w:tcPr>
          <w:p w14:paraId="22EFE8CF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0.85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418" w:type="dxa"/>
          </w:tcPr>
          <w:p w14:paraId="68C31FD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0.48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559" w:type="dxa"/>
          </w:tcPr>
          <w:p w14:paraId="20A988B9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[</w:t>
            </w:r>
            <w:r w:rsidRPr="00F94592">
              <w:rPr>
                <w:sz w:val="20"/>
                <w:szCs w:val="20"/>
                <w:lang w:val="en-US"/>
              </w:rPr>
              <w:t>34.84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3.28]</w:t>
            </w:r>
          </w:p>
        </w:tc>
      </w:tr>
      <w:tr w:rsidR="00540251" w:rsidRPr="00F94592" w14:paraId="336B6B59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411CBB55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64B7071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  <w:shd w:val="clear" w:color="auto" w:fill="D9D9D9"/>
            <w:vAlign w:val="center"/>
          </w:tcPr>
          <w:p w14:paraId="17255A3F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PCR+</w:t>
            </w:r>
          </w:p>
        </w:tc>
        <w:tc>
          <w:tcPr>
            <w:tcW w:w="1620" w:type="dxa"/>
            <w:shd w:val="clear" w:color="auto" w:fill="D9D9D9"/>
          </w:tcPr>
          <w:p w14:paraId="0F03E966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/6</w:t>
            </w:r>
          </w:p>
        </w:tc>
        <w:tc>
          <w:tcPr>
            <w:tcW w:w="1559" w:type="dxa"/>
            <w:shd w:val="clear" w:color="auto" w:fill="D9D9D9"/>
          </w:tcPr>
          <w:p w14:paraId="241D9E9C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5/6</w:t>
            </w:r>
          </w:p>
        </w:tc>
        <w:tc>
          <w:tcPr>
            <w:tcW w:w="1418" w:type="dxa"/>
            <w:shd w:val="clear" w:color="auto" w:fill="D9D9D9"/>
          </w:tcPr>
          <w:p w14:paraId="1F5A952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5/6</w:t>
            </w:r>
          </w:p>
        </w:tc>
        <w:tc>
          <w:tcPr>
            <w:tcW w:w="1559" w:type="dxa"/>
            <w:shd w:val="clear" w:color="auto" w:fill="D9D9D9"/>
          </w:tcPr>
          <w:p w14:paraId="7117A6EB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/6</w:t>
            </w:r>
          </w:p>
        </w:tc>
      </w:tr>
      <w:tr w:rsidR="00540251" w:rsidRPr="00F94592" w14:paraId="36864D8F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3B02176A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A490E6E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FBB7265" w14:textId="77777777" w:rsidR="00540251" w:rsidRPr="00F94592" w:rsidRDefault="00021165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C</w:t>
            </w:r>
            <w:r>
              <w:rPr>
                <w:rFonts w:cs="Arial"/>
                <w:sz w:val="20"/>
                <w:szCs w:val="20"/>
                <w:lang w:val="en-US"/>
              </w:rPr>
              <w:t>p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540251">
              <w:rPr>
                <w:rFonts w:cs="Arial"/>
                <w:sz w:val="20"/>
                <w:szCs w:val="20"/>
                <w:lang w:val="en-US"/>
              </w:rPr>
              <w:t>±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>SD</w:t>
            </w:r>
            <w:r w:rsidR="00540251"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620" w:type="dxa"/>
          </w:tcPr>
          <w:p w14:paraId="15205DC4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[</w:t>
            </w:r>
            <w:r w:rsidRPr="00F94592">
              <w:rPr>
                <w:sz w:val="20"/>
                <w:szCs w:val="20"/>
                <w:lang w:val="en-US"/>
              </w:rPr>
              <w:t>34.58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2.86]</w:t>
            </w:r>
          </w:p>
        </w:tc>
        <w:tc>
          <w:tcPr>
            <w:tcW w:w="1559" w:type="dxa"/>
          </w:tcPr>
          <w:p w14:paraId="15B9F036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[</w:t>
            </w:r>
            <w:r w:rsidRPr="00F94592">
              <w:rPr>
                <w:sz w:val="20"/>
                <w:szCs w:val="20"/>
                <w:lang w:val="en-US"/>
              </w:rPr>
              <w:t>33.93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97]</w:t>
            </w:r>
          </w:p>
        </w:tc>
        <w:tc>
          <w:tcPr>
            <w:tcW w:w="1418" w:type="dxa"/>
          </w:tcPr>
          <w:p w14:paraId="19411073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[</w:t>
            </w:r>
            <w:r w:rsidRPr="00F94592">
              <w:rPr>
                <w:sz w:val="20"/>
                <w:szCs w:val="20"/>
                <w:lang w:val="en-US"/>
              </w:rPr>
              <w:t>33.37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2.66]</w:t>
            </w:r>
          </w:p>
        </w:tc>
        <w:tc>
          <w:tcPr>
            <w:tcW w:w="1559" w:type="dxa"/>
          </w:tcPr>
          <w:p w14:paraId="7020D48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[</w:t>
            </w:r>
            <w:r w:rsidRPr="00F94592">
              <w:rPr>
                <w:sz w:val="20"/>
                <w:szCs w:val="20"/>
                <w:lang w:val="en-US"/>
              </w:rPr>
              <w:t>35.79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3.52]</w:t>
            </w:r>
          </w:p>
        </w:tc>
      </w:tr>
      <w:tr w:rsidR="00540251" w:rsidRPr="00F94592" w14:paraId="65CF3797" w14:textId="77777777" w:rsidTr="001545B9">
        <w:trPr>
          <w:jc w:val="center"/>
        </w:trPr>
        <w:tc>
          <w:tcPr>
            <w:tcW w:w="2552" w:type="dxa"/>
            <w:tcBorders>
              <w:top w:val="single" w:sz="8" w:space="0" w:color="auto"/>
              <w:bottom w:val="nil"/>
            </w:tcBorders>
          </w:tcPr>
          <w:p w14:paraId="595A2D02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 xml:space="preserve">Large WB + 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737D7932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D9D9D9"/>
            <w:vAlign w:val="center"/>
          </w:tcPr>
          <w:p w14:paraId="2F9F5A57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PCR+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D9D9D9"/>
          </w:tcPr>
          <w:p w14:paraId="0F599A1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D9D9D9"/>
          </w:tcPr>
          <w:p w14:paraId="7B79401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D9D9D9"/>
          </w:tcPr>
          <w:p w14:paraId="759BB29A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D9D9D9"/>
          </w:tcPr>
          <w:p w14:paraId="711FA37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</w:tr>
      <w:tr w:rsidR="00540251" w:rsidRPr="00F94592" w14:paraId="076AF6C9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59948594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 xml:space="preserve">infected-THP1 and </w:t>
            </w:r>
          </w:p>
        </w:tc>
        <w:tc>
          <w:tcPr>
            <w:tcW w:w="992" w:type="dxa"/>
            <w:tcBorders>
              <w:top w:val="nil"/>
            </w:tcBorders>
          </w:tcPr>
          <w:p w14:paraId="31D563EC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2671073" w14:textId="77777777" w:rsidR="00540251" w:rsidRPr="00F94592" w:rsidRDefault="00021165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C</w:t>
            </w:r>
            <w:r>
              <w:rPr>
                <w:rFonts w:cs="Arial"/>
                <w:sz w:val="20"/>
                <w:szCs w:val="20"/>
                <w:lang w:val="en-US"/>
              </w:rPr>
              <w:t>p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540251">
              <w:rPr>
                <w:rFonts w:cs="Arial"/>
                <w:sz w:val="20"/>
                <w:szCs w:val="20"/>
                <w:lang w:val="en-US"/>
              </w:rPr>
              <w:t>±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>SD</w:t>
            </w:r>
            <w:r w:rsidR="00540251"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620" w:type="dxa"/>
          </w:tcPr>
          <w:p w14:paraId="26EF0311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3.38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559" w:type="dxa"/>
          </w:tcPr>
          <w:p w14:paraId="3A555D3F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6.73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418" w:type="dxa"/>
          </w:tcPr>
          <w:p w14:paraId="77E70AF5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3.84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559" w:type="dxa"/>
          </w:tcPr>
          <w:p w14:paraId="759C475F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2.99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32</w:t>
            </w:r>
          </w:p>
        </w:tc>
      </w:tr>
      <w:tr w:rsidR="00540251" w:rsidRPr="00F94592" w14:paraId="0788D522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2D8A2675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BC after storage</w:t>
            </w:r>
            <w:r w:rsidRPr="00F94592" w:rsidDel="000E543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vMerge w:val="restart"/>
          </w:tcPr>
          <w:p w14:paraId="27F21B24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417" w:type="dxa"/>
            <w:shd w:val="clear" w:color="auto" w:fill="D9D9D9"/>
            <w:vAlign w:val="center"/>
          </w:tcPr>
          <w:p w14:paraId="0E07F63E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PCR+</w:t>
            </w:r>
          </w:p>
        </w:tc>
        <w:tc>
          <w:tcPr>
            <w:tcW w:w="1620" w:type="dxa"/>
            <w:shd w:val="clear" w:color="auto" w:fill="D9D9D9"/>
          </w:tcPr>
          <w:p w14:paraId="627E6AE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  <w:tc>
          <w:tcPr>
            <w:tcW w:w="1559" w:type="dxa"/>
            <w:shd w:val="clear" w:color="auto" w:fill="D9D9D9"/>
          </w:tcPr>
          <w:p w14:paraId="26D843F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/6</w:t>
            </w:r>
            <w:r w:rsidR="007908F3" w:rsidRPr="00DB1036">
              <w:rPr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418" w:type="dxa"/>
            <w:shd w:val="clear" w:color="auto" w:fill="D9D9D9"/>
          </w:tcPr>
          <w:p w14:paraId="51B3191D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  <w:tc>
          <w:tcPr>
            <w:tcW w:w="1559" w:type="dxa"/>
            <w:shd w:val="clear" w:color="auto" w:fill="D9D9D9"/>
          </w:tcPr>
          <w:p w14:paraId="5ED75FF3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</w:tr>
      <w:tr w:rsidR="00540251" w:rsidRPr="00F94592" w14:paraId="40FC01DB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27652363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(n=37)</w:t>
            </w:r>
          </w:p>
        </w:tc>
        <w:tc>
          <w:tcPr>
            <w:tcW w:w="992" w:type="dxa"/>
            <w:vMerge/>
          </w:tcPr>
          <w:p w14:paraId="6E0B62FB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5E1251A" w14:textId="77777777" w:rsidR="00540251" w:rsidRPr="00F94592" w:rsidRDefault="00021165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C</w:t>
            </w:r>
            <w:r>
              <w:rPr>
                <w:rFonts w:cs="Arial"/>
                <w:sz w:val="20"/>
                <w:szCs w:val="20"/>
                <w:lang w:val="en-US"/>
              </w:rPr>
              <w:t>p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540251">
              <w:rPr>
                <w:rFonts w:cs="Arial"/>
                <w:sz w:val="20"/>
                <w:szCs w:val="20"/>
                <w:lang w:val="en-US"/>
              </w:rPr>
              <w:t>±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>SD</w:t>
            </w:r>
            <w:r w:rsidR="00540251"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620" w:type="dxa"/>
          </w:tcPr>
          <w:p w14:paraId="69594244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6.26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559" w:type="dxa"/>
          </w:tcPr>
          <w:p w14:paraId="2050132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[</w:t>
            </w:r>
            <w:r w:rsidRPr="00F94592">
              <w:rPr>
                <w:sz w:val="20"/>
                <w:szCs w:val="20"/>
                <w:lang w:val="en-US"/>
              </w:rPr>
              <w:t>30.10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1.59]</w:t>
            </w:r>
          </w:p>
        </w:tc>
        <w:tc>
          <w:tcPr>
            <w:tcW w:w="1418" w:type="dxa"/>
          </w:tcPr>
          <w:p w14:paraId="3AFBA0F3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6.03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559" w:type="dxa"/>
          </w:tcPr>
          <w:p w14:paraId="625A65B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5.08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49</w:t>
            </w:r>
          </w:p>
        </w:tc>
      </w:tr>
      <w:tr w:rsidR="00540251" w:rsidRPr="00F94592" w14:paraId="6284CD4E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1EDFFE23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12253473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  <w:shd w:val="clear" w:color="auto" w:fill="D9D9D9"/>
            <w:vAlign w:val="center"/>
          </w:tcPr>
          <w:p w14:paraId="3859C7F1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PCR+</w:t>
            </w:r>
          </w:p>
        </w:tc>
        <w:tc>
          <w:tcPr>
            <w:tcW w:w="1620" w:type="dxa"/>
            <w:shd w:val="clear" w:color="auto" w:fill="D9D9D9"/>
          </w:tcPr>
          <w:p w14:paraId="675829D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  <w:tc>
          <w:tcPr>
            <w:tcW w:w="1559" w:type="dxa"/>
            <w:shd w:val="clear" w:color="auto" w:fill="D9D9D9"/>
          </w:tcPr>
          <w:p w14:paraId="3C48F26B" w14:textId="77777777" w:rsidR="00540251" w:rsidRPr="00F94592" w:rsidRDefault="00540251" w:rsidP="007908F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/6</w:t>
            </w:r>
            <w:r w:rsidR="007908F3" w:rsidRPr="00DB1036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14:paraId="5588D54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  <w:tc>
          <w:tcPr>
            <w:tcW w:w="1559" w:type="dxa"/>
            <w:shd w:val="clear" w:color="auto" w:fill="D9D9D9"/>
          </w:tcPr>
          <w:p w14:paraId="7D69E50B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6</w:t>
            </w:r>
          </w:p>
        </w:tc>
      </w:tr>
      <w:tr w:rsidR="00540251" w:rsidRPr="00F94592" w14:paraId="38AE2AA1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single" w:sz="8" w:space="0" w:color="auto"/>
            </w:tcBorders>
          </w:tcPr>
          <w:p w14:paraId="1BC52259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74C3713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08DB56BA" w14:textId="77777777" w:rsidR="00540251" w:rsidRPr="00F94592" w:rsidRDefault="00021165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C</w:t>
            </w:r>
            <w:r>
              <w:rPr>
                <w:rFonts w:cs="Arial"/>
                <w:sz w:val="20"/>
                <w:szCs w:val="20"/>
                <w:lang w:val="en-US"/>
              </w:rPr>
              <w:t>p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540251">
              <w:rPr>
                <w:rFonts w:cs="Arial"/>
                <w:sz w:val="20"/>
                <w:szCs w:val="20"/>
                <w:lang w:val="en-US"/>
              </w:rPr>
              <w:t>±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>SD</w:t>
            </w:r>
            <w:r w:rsidR="00540251"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619AC7E7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7.80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09F3DAD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[</w:t>
            </w:r>
            <w:r w:rsidRPr="00F94592">
              <w:rPr>
                <w:sz w:val="20"/>
                <w:szCs w:val="20"/>
                <w:lang w:val="en-US"/>
              </w:rPr>
              <w:t>35.41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4.40]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6B1E14A2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8.06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7C0A781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7.92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1.04</w:t>
            </w:r>
          </w:p>
        </w:tc>
      </w:tr>
      <w:tr w:rsidR="00540251" w:rsidRPr="00F94592" w14:paraId="6F7EEEC0" w14:textId="77777777" w:rsidTr="001545B9">
        <w:trPr>
          <w:jc w:val="center"/>
        </w:trPr>
        <w:tc>
          <w:tcPr>
            <w:tcW w:w="2552" w:type="dxa"/>
            <w:tcBorders>
              <w:top w:val="single" w:sz="8" w:space="0" w:color="auto"/>
              <w:bottom w:val="nil"/>
            </w:tcBorders>
          </w:tcPr>
          <w:p w14:paraId="0CA62A59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BC + RH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DB35339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D9D9D9"/>
            <w:vAlign w:val="center"/>
          </w:tcPr>
          <w:p w14:paraId="438CA911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PCR+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D9D9D9"/>
          </w:tcPr>
          <w:p w14:paraId="063ED895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9/9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D9D9D9"/>
          </w:tcPr>
          <w:p w14:paraId="340772B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9/9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D9D9D9"/>
          </w:tcPr>
          <w:p w14:paraId="1CC8C53A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9/9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D9D9D9"/>
          </w:tcPr>
          <w:p w14:paraId="5D430761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9/9</w:t>
            </w:r>
          </w:p>
        </w:tc>
      </w:tr>
      <w:tr w:rsidR="00540251" w:rsidRPr="00F94592" w14:paraId="7F5F9DD0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739A25C5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(n=37)</w:t>
            </w:r>
          </w:p>
        </w:tc>
        <w:tc>
          <w:tcPr>
            <w:tcW w:w="992" w:type="dxa"/>
          </w:tcPr>
          <w:p w14:paraId="7BA7F7AA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5D533C2" w14:textId="77777777" w:rsidR="00540251" w:rsidRPr="00F94592" w:rsidRDefault="00021165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C</w:t>
            </w:r>
            <w:r>
              <w:rPr>
                <w:rFonts w:cs="Arial"/>
                <w:sz w:val="20"/>
                <w:szCs w:val="20"/>
                <w:lang w:val="en-US"/>
              </w:rPr>
              <w:t>p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540251">
              <w:rPr>
                <w:rFonts w:cs="Arial"/>
                <w:sz w:val="20"/>
                <w:szCs w:val="20"/>
                <w:lang w:val="en-US"/>
              </w:rPr>
              <w:t>±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>SD</w:t>
            </w:r>
            <w:r w:rsidR="00540251"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620" w:type="dxa"/>
          </w:tcPr>
          <w:p w14:paraId="0F2F953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0.48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559" w:type="dxa"/>
          </w:tcPr>
          <w:p w14:paraId="2F7B01B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0.47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418" w:type="dxa"/>
          </w:tcPr>
          <w:p w14:paraId="1CFDBAED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0.99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559" w:type="dxa"/>
          </w:tcPr>
          <w:p w14:paraId="4CF8C9B9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0.03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64</w:t>
            </w:r>
          </w:p>
        </w:tc>
      </w:tr>
      <w:tr w:rsidR="00540251" w:rsidRPr="00F94592" w14:paraId="50A5628F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12362C14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345A3F4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417" w:type="dxa"/>
            <w:shd w:val="clear" w:color="auto" w:fill="D9D9D9"/>
            <w:vAlign w:val="center"/>
          </w:tcPr>
          <w:p w14:paraId="61AF9351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PCR+</w:t>
            </w:r>
          </w:p>
        </w:tc>
        <w:tc>
          <w:tcPr>
            <w:tcW w:w="1620" w:type="dxa"/>
            <w:shd w:val="clear" w:color="auto" w:fill="D9D9D9"/>
          </w:tcPr>
          <w:p w14:paraId="27B375CD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9/9</w:t>
            </w:r>
          </w:p>
        </w:tc>
        <w:tc>
          <w:tcPr>
            <w:tcW w:w="1559" w:type="dxa"/>
            <w:shd w:val="clear" w:color="auto" w:fill="D9D9D9"/>
          </w:tcPr>
          <w:p w14:paraId="2ABAF81D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9/9</w:t>
            </w:r>
          </w:p>
        </w:tc>
        <w:tc>
          <w:tcPr>
            <w:tcW w:w="1418" w:type="dxa"/>
            <w:shd w:val="clear" w:color="auto" w:fill="D9D9D9"/>
          </w:tcPr>
          <w:p w14:paraId="61CD44AE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9/9</w:t>
            </w:r>
          </w:p>
        </w:tc>
        <w:tc>
          <w:tcPr>
            <w:tcW w:w="1559" w:type="dxa"/>
            <w:shd w:val="clear" w:color="auto" w:fill="D9D9D9"/>
          </w:tcPr>
          <w:p w14:paraId="1AD0A061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9/9</w:t>
            </w:r>
          </w:p>
        </w:tc>
      </w:tr>
      <w:tr w:rsidR="00540251" w:rsidRPr="00F94592" w14:paraId="4597C2A7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73C2E010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61AB70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9EC7311" w14:textId="77777777" w:rsidR="00540251" w:rsidRPr="00F94592" w:rsidRDefault="00021165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C</w:t>
            </w:r>
            <w:r>
              <w:rPr>
                <w:rFonts w:cs="Arial"/>
                <w:sz w:val="20"/>
                <w:szCs w:val="20"/>
                <w:lang w:val="en-US"/>
              </w:rPr>
              <w:t>p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540251">
              <w:rPr>
                <w:rFonts w:cs="Arial"/>
                <w:sz w:val="20"/>
                <w:szCs w:val="20"/>
                <w:lang w:val="en-US"/>
              </w:rPr>
              <w:t>±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>SD</w:t>
            </w:r>
            <w:r w:rsidR="00540251"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620" w:type="dxa"/>
          </w:tcPr>
          <w:p w14:paraId="1F071FC1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4.74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559" w:type="dxa"/>
          </w:tcPr>
          <w:p w14:paraId="6F59FB03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4.23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418" w:type="dxa"/>
          </w:tcPr>
          <w:p w14:paraId="69FFA25D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5.45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559" w:type="dxa"/>
          </w:tcPr>
          <w:p w14:paraId="0F04C8CB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33.96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7</w:t>
            </w:r>
          </w:p>
        </w:tc>
      </w:tr>
      <w:tr w:rsidR="00540251" w:rsidRPr="00F94592" w14:paraId="12C993DB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6A134F44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1D4D24D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  <w:shd w:val="clear" w:color="auto" w:fill="D9D9D9"/>
            <w:vAlign w:val="center"/>
          </w:tcPr>
          <w:p w14:paraId="5C948B58" w14:textId="77777777" w:rsidR="00540251" w:rsidRPr="00F94592" w:rsidRDefault="00540251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PCR+</w:t>
            </w:r>
          </w:p>
        </w:tc>
        <w:tc>
          <w:tcPr>
            <w:tcW w:w="1620" w:type="dxa"/>
            <w:shd w:val="clear" w:color="auto" w:fill="D9D9D9"/>
          </w:tcPr>
          <w:p w14:paraId="49B291BA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6/9</w:t>
            </w:r>
          </w:p>
        </w:tc>
        <w:tc>
          <w:tcPr>
            <w:tcW w:w="1559" w:type="dxa"/>
            <w:shd w:val="clear" w:color="auto" w:fill="D9D9D9"/>
          </w:tcPr>
          <w:p w14:paraId="628D667C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8/9</w:t>
            </w:r>
          </w:p>
        </w:tc>
        <w:tc>
          <w:tcPr>
            <w:tcW w:w="1418" w:type="dxa"/>
            <w:shd w:val="clear" w:color="auto" w:fill="D9D9D9"/>
          </w:tcPr>
          <w:p w14:paraId="65A17BAF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8/9</w:t>
            </w:r>
          </w:p>
        </w:tc>
        <w:tc>
          <w:tcPr>
            <w:tcW w:w="1559" w:type="dxa"/>
            <w:shd w:val="clear" w:color="auto" w:fill="D9D9D9"/>
          </w:tcPr>
          <w:p w14:paraId="7F12E434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sz w:val="20"/>
                <w:szCs w:val="20"/>
                <w:lang w:val="en-US"/>
              </w:rPr>
              <w:t>8/9</w:t>
            </w:r>
          </w:p>
        </w:tc>
      </w:tr>
      <w:tr w:rsidR="00540251" w:rsidRPr="00F94592" w14:paraId="22FA4157" w14:textId="77777777" w:rsidTr="001545B9">
        <w:trPr>
          <w:jc w:val="center"/>
        </w:trPr>
        <w:tc>
          <w:tcPr>
            <w:tcW w:w="2552" w:type="dxa"/>
            <w:tcBorders>
              <w:top w:val="nil"/>
              <w:bottom w:val="single" w:sz="8" w:space="0" w:color="auto"/>
            </w:tcBorders>
          </w:tcPr>
          <w:p w14:paraId="5A3A00DD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E4002FC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78BF828B" w14:textId="77777777" w:rsidR="00540251" w:rsidRPr="00F94592" w:rsidRDefault="00021165" w:rsidP="001545B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C</w:t>
            </w:r>
            <w:r>
              <w:rPr>
                <w:rFonts w:cs="Arial"/>
                <w:sz w:val="20"/>
                <w:szCs w:val="20"/>
                <w:lang w:val="en-US"/>
              </w:rPr>
              <w:t>p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540251">
              <w:rPr>
                <w:rFonts w:cs="Arial"/>
                <w:sz w:val="20"/>
                <w:szCs w:val="20"/>
                <w:lang w:val="en-US"/>
              </w:rPr>
              <w:t>±</w:t>
            </w:r>
            <w:r w:rsidR="00540251" w:rsidRPr="00F94592">
              <w:rPr>
                <w:rFonts w:cs="Arial"/>
                <w:sz w:val="20"/>
                <w:szCs w:val="20"/>
                <w:lang w:val="en-US"/>
              </w:rPr>
              <w:t>SD</w:t>
            </w:r>
            <w:r w:rsidR="00540251" w:rsidRPr="00F94592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65FFF838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[</w:t>
            </w:r>
            <w:r w:rsidRPr="00F94592">
              <w:rPr>
                <w:sz w:val="20"/>
                <w:szCs w:val="20"/>
                <w:lang w:val="en-US"/>
              </w:rPr>
              <w:t>36.68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0.76]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27E26193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[</w:t>
            </w:r>
            <w:r w:rsidRPr="00F94592">
              <w:rPr>
                <w:sz w:val="20"/>
                <w:szCs w:val="20"/>
                <w:lang w:val="en-US"/>
              </w:rPr>
              <w:t>34.95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1.92]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32C60717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[</w:t>
            </w:r>
            <w:r w:rsidRPr="00F94592">
              <w:rPr>
                <w:sz w:val="20"/>
                <w:szCs w:val="20"/>
                <w:lang w:val="en-US"/>
              </w:rPr>
              <w:t>36.56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2.05]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720ACA27" w14:textId="77777777" w:rsidR="00540251" w:rsidRPr="00F94592" w:rsidRDefault="00540251" w:rsidP="001545B9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94592">
              <w:rPr>
                <w:rFonts w:cs="Arial"/>
                <w:sz w:val="20"/>
                <w:szCs w:val="20"/>
                <w:lang w:val="en-US"/>
              </w:rPr>
              <w:t>[</w:t>
            </w:r>
            <w:r w:rsidRPr="00F94592">
              <w:rPr>
                <w:sz w:val="20"/>
                <w:szCs w:val="20"/>
                <w:lang w:val="en-US"/>
              </w:rPr>
              <w:t>35.38</w:t>
            </w:r>
            <w:r>
              <w:rPr>
                <w:rFonts w:cs="Arial"/>
                <w:sz w:val="20"/>
                <w:szCs w:val="20"/>
                <w:lang w:val="en-US"/>
              </w:rPr>
              <w:t>±</w:t>
            </w:r>
            <w:r w:rsidRPr="00F94592">
              <w:rPr>
                <w:rFonts w:cs="Arial"/>
                <w:sz w:val="20"/>
                <w:szCs w:val="20"/>
                <w:lang w:val="en-US"/>
              </w:rPr>
              <w:t>1.12]</w:t>
            </w:r>
          </w:p>
        </w:tc>
      </w:tr>
    </w:tbl>
    <w:p w14:paraId="75A97427" w14:textId="77777777" w:rsidR="00540251" w:rsidRDefault="00540251" w:rsidP="006E7593">
      <w:pPr>
        <w:rPr>
          <w:sz w:val="20"/>
          <w:szCs w:val="20"/>
          <w:lang w:val="en-US"/>
        </w:rPr>
      </w:pPr>
    </w:p>
    <w:p w14:paraId="00D9FC4D" w14:textId="77777777" w:rsidR="00540251" w:rsidRDefault="00540251" w:rsidP="00283F98">
      <w:pPr>
        <w:spacing w:line="240" w:lineRule="auto"/>
        <w:jc w:val="both"/>
        <w:rPr>
          <w:lang w:val="en-US"/>
        </w:rPr>
      </w:pPr>
      <w:r>
        <w:rPr>
          <w:lang w:val="en-US"/>
        </w:rPr>
        <w:lastRenderedPageBreak/>
        <w:t xml:space="preserve">For each storage duration at + 4°C and </w:t>
      </w:r>
      <w:r>
        <w:rPr>
          <w:i/>
          <w:lang w:val="en-US"/>
        </w:rPr>
        <w:t>T. gondii</w:t>
      </w:r>
      <w:r>
        <w:rPr>
          <w:lang w:val="en-US"/>
        </w:rPr>
        <w:t xml:space="preserve"> concentration, three different samples were extracted in parallel and at least 2 PCR were performed for each sample. </w:t>
      </w:r>
    </w:p>
    <w:p w14:paraId="45B0BA76" w14:textId="77777777" w:rsidR="00730E6D" w:rsidRPr="00DB1036" w:rsidRDefault="00540251" w:rsidP="00730E6D">
      <w:pPr>
        <w:spacing w:line="240" w:lineRule="auto"/>
        <w:jc w:val="both"/>
        <w:rPr>
          <w:rFonts w:cs="Arial"/>
          <w:lang w:val="en-US" w:eastAsia="fr-FR"/>
        </w:rPr>
      </w:pPr>
      <w:r>
        <w:rPr>
          <w:lang w:val="en-US"/>
        </w:rPr>
        <w:t xml:space="preserve">Tg : </w:t>
      </w:r>
      <w:r>
        <w:rPr>
          <w:i/>
          <w:lang w:val="en-US"/>
        </w:rPr>
        <w:t>Toxoplasma gondii</w:t>
      </w:r>
      <w:r>
        <w:rPr>
          <w:lang w:val="en-US"/>
        </w:rPr>
        <w:t xml:space="preserve">; </w:t>
      </w:r>
      <w:r w:rsidR="00021165">
        <w:rPr>
          <w:lang w:val="en-US"/>
        </w:rPr>
        <w:t xml:space="preserve">Cp </w:t>
      </w:r>
      <w:r>
        <w:rPr>
          <w:lang w:val="en-US"/>
        </w:rPr>
        <w:t xml:space="preserve">: </w:t>
      </w:r>
      <w:r w:rsidR="00021165">
        <w:rPr>
          <w:lang w:val="en-US"/>
        </w:rPr>
        <w:t>crossing point</w:t>
      </w:r>
      <w:r>
        <w:rPr>
          <w:lang w:val="en-US"/>
        </w:rPr>
        <w:t xml:space="preserve">; SD : standard deviation; AF : amniotic fluid; CSF : cerebrospinal fluid; BALF : bronchoalveolar lavage fluid; WB :  whole blood; BC : buffy coat; RH : RH </w:t>
      </w:r>
      <w:r>
        <w:rPr>
          <w:i/>
          <w:lang w:val="en-US"/>
        </w:rPr>
        <w:t>Toxoplasma</w:t>
      </w:r>
      <w:r>
        <w:rPr>
          <w:lang w:val="en-US"/>
        </w:rPr>
        <w:t xml:space="preserve"> strain; PRU : Prugniaud </w:t>
      </w:r>
      <w:r>
        <w:rPr>
          <w:i/>
          <w:lang w:val="en-US"/>
        </w:rPr>
        <w:t xml:space="preserve">Toxoplasma </w:t>
      </w:r>
      <w:r>
        <w:rPr>
          <w:lang w:val="en-US"/>
        </w:rPr>
        <w:t xml:space="preserve">strain </w:t>
      </w:r>
      <w:r w:rsidR="00730E6D">
        <w:rPr>
          <w:lang w:val="en-US"/>
        </w:rPr>
        <w:t xml:space="preserve">; </w:t>
      </w:r>
      <w:r w:rsidR="00730E6D" w:rsidRPr="00DB1036">
        <w:rPr>
          <w:lang w:val="en-US"/>
        </w:rPr>
        <w:t xml:space="preserve">NS: </w:t>
      </w:r>
      <w:r w:rsidR="00730E6D" w:rsidRPr="00DB1036">
        <w:rPr>
          <w:rFonts w:cs="Arial"/>
          <w:lang w:val="en-US" w:eastAsia="fr-FR"/>
        </w:rPr>
        <w:t>number of positive PCR at D7 not statistically significant compared to number of positive PCR without conservation (D0)</w:t>
      </w:r>
    </w:p>
    <w:p w14:paraId="27EE2C51" w14:textId="77777777" w:rsidR="00540251" w:rsidRPr="00DB1036" w:rsidRDefault="00540251" w:rsidP="00283F98">
      <w:pPr>
        <w:spacing w:line="240" w:lineRule="auto"/>
        <w:jc w:val="both"/>
        <w:rPr>
          <w:lang w:val="en-US"/>
        </w:rPr>
      </w:pPr>
    </w:p>
    <w:p w14:paraId="7726F07F" w14:textId="77777777" w:rsidR="00540251" w:rsidRPr="00DB1036" w:rsidRDefault="00540251" w:rsidP="00283F98">
      <w:pPr>
        <w:spacing w:line="240" w:lineRule="auto"/>
        <w:jc w:val="both"/>
        <w:rPr>
          <w:lang w:val="en-US"/>
        </w:rPr>
      </w:pPr>
      <w:r w:rsidRPr="00DB1036">
        <w:rPr>
          <w:vertAlign w:val="superscript"/>
          <w:lang w:val="en-US"/>
        </w:rPr>
        <w:t>a</w:t>
      </w:r>
      <w:r w:rsidRPr="00DB1036">
        <w:rPr>
          <w:lang w:val="en-US"/>
        </w:rPr>
        <w:t xml:space="preserve">: number of positive PCR/ number of performed </w:t>
      </w:r>
      <w:proofErr w:type="gramStart"/>
      <w:r w:rsidRPr="00DB1036">
        <w:rPr>
          <w:lang w:val="en-US"/>
        </w:rPr>
        <w:t>PCR</w:t>
      </w:r>
      <w:proofErr w:type="gramEnd"/>
    </w:p>
    <w:p w14:paraId="2BE52682" w14:textId="77777777" w:rsidR="00540251" w:rsidRPr="00DB1036" w:rsidRDefault="00540251" w:rsidP="00283F98">
      <w:pPr>
        <w:spacing w:line="240" w:lineRule="auto"/>
        <w:jc w:val="both"/>
        <w:rPr>
          <w:rFonts w:cs="Arial"/>
          <w:lang w:val="en-US"/>
        </w:rPr>
      </w:pPr>
      <w:r w:rsidRPr="00DB1036">
        <w:rPr>
          <w:vertAlign w:val="superscript"/>
          <w:lang w:val="en-US"/>
        </w:rPr>
        <w:t>b</w:t>
      </w:r>
      <w:r w:rsidRPr="00DB1036">
        <w:rPr>
          <w:lang w:val="en-US"/>
        </w:rPr>
        <w:t xml:space="preserve">: mean of </w:t>
      </w:r>
      <w:r w:rsidR="00021165" w:rsidRPr="00DB1036">
        <w:rPr>
          <w:lang w:val="en-US"/>
        </w:rPr>
        <w:t xml:space="preserve">Cp </w:t>
      </w:r>
      <w:r w:rsidRPr="00DB1036">
        <w:rPr>
          <w:rFonts w:cs="Calibri"/>
          <w:lang w:val="en-US"/>
        </w:rPr>
        <w:t>±</w:t>
      </w:r>
      <w:proofErr w:type="gramStart"/>
      <w:r w:rsidRPr="00DB1036">
        <w:rPr>
          <w:rFonts w:cs="Arial"/>
          <w:lang w:val="en-US"/>
        </w:rPr>
        <w:t>SD</w:t>
      </w:r>
      <w:proofErr w:type="gramEnd"/>
    </w:p>
    <w:p w14:paraId="11031223" w14:textId="77777777" w:rsidR="00B10D9E" w:rsidRPr="00DB1036" w:rsidRDefault="00B10D9E" w:rsidP="00283F98">
      <w:pPr>
        <w:spacing w:line="240" w:lineRule="auto"/>
        <w:jc w:val="both"/>
        <w:rPr>
          <w:rFonts w:cs="Arial"/>
          <w:lang w:val="en-US"/>
        </w:rPr>
      </w:pPr>
      <w:proofErr w:type="gramStart"/>
      <w:r w:rsidRPr="00DB1036">
        <w:rPr>
          <w:rFonts w:cs="Arial"/>
          <w:vertAlign w:val="superscript"/>
          <w:lang w:val="en-US"/>
        </w:rPr>
        <w:t xml:space="preserve">c </w:t>
      </w:r>
      <w:r w:rsidRPr="00DB1036">
        <w:rPr>
          <w:rFonts w:cs="Arial"/>
          <w:lang w:val="en-US"/>
        </w:rPr>
        <w:t>:</w:t>
      </w:r>
      <w:proofErr w:type="gramEnd"/>
      <w:r w:rsidRPr="00DB1036">
        <w:rPr>
          <w:rFonts w:cs="Arial"/>
          <w:lang w:val="en-US"/>
        </w:rPr>
        <w:t xml:space="preserve"> a technical problem during the buffy coat isolation may explain these two discrepant data (see the Discussion section)</w:t>
      </w:r>
    </w:p>
    <w:p w14:paraId="3DDB7213" w14:textId="77777777" w:rsidR="00540251" w:rsidRDefault="007908F3" w:rsidP="00283F98">
      <w:pPr>
        <w:spacing w:line="240" w:lineRule="auto"/>
        <w:jc w:val="both"/>
        <w:rPr>
          <w:rFonts w:cs="Arial"/>
          <w:lang w:val="en-US"/>
        </w:rPr>
      </w:pPr>
      <w:r w:rsidRPr="00DB1036">
        <w:rPr>
          <w:sz w:val="24"/>
          <w:szCs w:val="24"/>
          <w:lang w:val="en-US"/>
        </w:rPr>
        <w:t>*</w:t>
      </w:r>
      <w:r w:rsidR="00540251" w:rsidRPr="00DB1036">
        <w:rPr>
          <w:rFonts w:cs="Arial"/>
          <w:vertAlign w:val="superscript"/>
          <w:lang w:val="en-US"/>
        </w:rPr>
        <w:t xml:space="preserve"> </w:t>
      </w:r>
      <w:r w:rsidR="00540251" w:rsidRPr="00DB1036">
        <w:rPr>
          <w:rFonts w:cs="Arial"/>
          <w:lang w:val="en-US"/>
        </w:rPr>
        <w:t>p&lt;0.05 compared with C</w:t>
      </w:r>
      <w:r w:rsidR="00012AAB" w:rsidRPr="00DB1036">
        <w:rPr>
          <w:rFonts w:cs="Arial"/>
          <w:lang w:val="en-US"/>
        </w:rPr>
        <w:t>p</w:t>
      </w:r>
      <w:r w:rsidR="00540251" w:rsidRPr="00DB1036">
        <w:rPr>
          <w:rFonts w:cs="Arial"/>
          <w:lang w:val="en-US"/>
        </w:rPr>
        <w:t xml:space="preserve"> measured in samples without conservation</w:t>
      </w:r>
    </w:p>
    <w:p w14:paraId="26B426EF" w14:textId="77777777" w:rsidR="00B10D9E" w:rsidRDefault="00B10D9E" w:rsidP="00283F98">
      <w:pPr>
        <w:spacing w:line="240" w:lineRule="auto"/>
        <w:jc w:val="both"/>
        <w:rPr>
          <w:rFonts w:cs="Arial"/>
          <w:lang w:val="en-US"/>
        </w:rPr>
      </w:pPr>
    </w:p>
    <w:p w14:paraId="6846651B" w14:textId="77777777" w:rsidR="00540251" w:rsidRPr="00D03FB8" w:rsidRDefault="00540251" w:rsidP="007532E0">
      <w:pPr>
        <w:spacing w:line="240" w:lineRule="auto"/>
        <w:jc w:val="both"/>
        <w:rPr>
          <w:rFonts w:eastAsia="MS Mincho"/>
          <w:lang w:val="en-US"/>
        </w:rPr>
      </w:pPr>
    </w:p>
    <w:sectPr w:rsidR="00540251" w:rsidRPr="00D03FB8" w:rsidSect="00DB36F2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861035" w14:textId="77777777" w:rsidR="00065DB0" w:rsidRDefault="00065DB0">
      <w:pPr>
        <w:spacing w:line="240" w:lineRule="auto"/>
      </w:pPr>
      <w:r>
        <w:separator/>
      </w:r>
    </w:p>
  </w:endnote>
  <w:endnote w:type="continuationSeparator" w:id="0">
    <w:p w14:paraId="77246656" w14:textId="77777777" w:rsidR="00065DB0" w:rsidRDefault="00065D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8C9A92" w14:textId="77777777" w:rsidR="009977FF" w:rsidRDefault="00C049BD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DB1036">
      <w:rPr>
        <w:noProof/>
      </w:rPr>
      <w:t>2</w:t>
    </w:r>
    <w:r>
      <w:rPr>
        <w:noProof/>
      </w:rPr>
      <w:fldChar w:fldCharType="end"/>
    </w:r>
  </w:p>
  <w:p w14:paraId="6012C47B" w14:textId="77777777" w:rsidR="009977FF" w:rsidRDefault="009977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22A1FF" w14:textId="77777777" w:rsidR="00065DB0" w:rsidRDefault="00065DB0">
      <w:pPr>
        <w:spacing w:line="240" w:lineRule="auto"/>
      </w:pPr>
      <w:r>
        <w:separator/>
      </w:r>
    </w:p>
  </w:footnote>
  <w:footnote w:type="continuationSeparator" w:id="0">
    <w:p w14:paraId="04804BF6" w14:textId="77777777" w:rsidR="00065DB0" w:rsidRDefault="00065DB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3F610C"/>
    <w:multiLevelType w:val="hybridMultilevel"/>
    <w:tmpl w:val="712CFF92"/>
    <w:lvl w:ilvl="0" w:tplc="86B68B1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95110"/>
    <w:multiLevelType w:val="hybridMultilevel"/>
    <w:tmpl w:val="2F624E2E"/>
    <w:lvl w:ilvl="0" w:tplc="B556443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047C84"/>
    <w:multiLevelType w:val="hybridMultilevel"/>
    <w:tmpl w:val="1374B608"/>
    <w:lvl w:ilvl="0" w:tplc="5B006B6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020C34"/>
    <w:multiLevelType w:val="hybridMultilevel"/>
    <w:tmpl w:val="2DE04FDE"/>
    <w:lvl w:ilvl="0" w:tplc="9EEE96FE">
      <w:start w:val="1994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8006A7"/>
    <w:multiLevelType w:val="hybridMultilevel"/>
    <w:tmpl w:val="E5E41EC6"/>
    <w:lvl w:ilvl="0" w:tplc="23F61F8E">
      <w:start w:val="1"/>
      <w:numFmt w:val="bullet"/>
      <w:lvlText w:val="-"/>
      <w:lvlJc w:val="left"/>
      <w:pPr>
        <w:ind w:left="405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182573A6"/>
    <w:multiLevelType w:val="hybridMultilevel"/>
    <w:tmpl w:val="6006476E"/>
    <w:lvl w:ilvl="0" w:tplc="B0EA70F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F1157D"/>
    <w:multiLevelType w:val="hybridMultilevel"/>
    <w:tmpl w:val="292E2F58"/>
    <w:lvl w:ilvl="0" w:tplc="4A9E0368">
      <w:start w:val="25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D1D0D"/>
    <w:multiLevelType w:val="hybridMultilevel"/>
    <w:tmpl w:val="D3B8FBEA"/>
    <w:lvl w:ilvl="0" w:tplc="80EA0D7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86757D"/>
    <w:multiLevelType w:val="hybridMultilevel"/>
    <w:tmpl w:val="C3CCF92E"/>
    <w:lvl w:ilvl="0" w:tplc="546C341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A9650D"/>
    <w:multiLevelType w:val="hybridMultilevel"/>
    <w:tmpl w:val="40F2E8BA"/>
    <w:lvl w:ilvl="0" w:tplc="408A7B7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5E63FE"/>
    <w:multiLevelType w:val="hybridMultilevel"/>
    <w:tmpl w:val="7FFC6AD4"/>
    <w:lvl w:ilvl="0" w:tplc="E398C95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9B0C16"/>
    <w:multiLevelType w:val="hybridMultilevel"/>
    <w:tmpl w:val="923C6C4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8D4DD7"/>
    <w:multiLevelType w:val="hybridMultilevel"/>
    <w:tmpl w:val="027CB820"/>
    <w:lvl w:ilvl="0" w:tplc="30CEB206">
      <w:start w:val="27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6"/>
  </w:num>
  <w:num w:numId="3">
    <w:abstractNumId w:val="8"/>
  </w:num>
  <w:num w:numId="4">
    <w:abstractNumId w:val="3"/>
  </w:num>
  <w:num w:numId="5">
    <w:abstractNumId w:val="12"/>
  </w:num>
  <w:num w:numId="6">
    <w:abstractNumId w:val="2"/>
  </w:num>
  <w:num w:numId="7">
    <w:abstractNumId w:val="5"/>
  </w:num>
  <w:num w:numId="8">
    <w:abstractNumId w:val="4"/>
  </w:num>
  <w:num w:numId="9">
    <w:abstractNumId w:val="0"/>
  </w:num>
  <w:num w:numId="10">
    <w:abstractNumId w:val="9"/>
  </w:num>
  <w:num w:numId="11">
    <w:abstractNumId w:val="1"/>
  </w:num>
  <w:num w:numId="12">
    <w:abstractNumId w:val="1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288AAFDC-EA51-457C-B28C-A85AB0E67885}"/>
    <w:docVar w:name="dgnword-eventsink" w:val="163972904"/>
  </w:docVars>
  <w:rsids>
    <w:rsidRoot w:val="00587556"/>
    <w:rsid w:val="00000341"/>
    <w:rsid w:val="00012AAB"/>
    <w:rsid w:val="00021165"/>
    <w:rsid w:val="000249D8"/>
    <w:rsid w:val="00034CEB"/>
    <w:rsid w:val="00042194"/>
    <w:rsid w:val="0005022A"/>
    <w:rsid w:val="0005738C"/>
    <w:rsid w:val="00065D58"/>
    <w:rsid w:val="00065DB0"/>
    <w:rsid w:val="000710C1"/>
    <w:rsid w:val="00071100"/>
    <w:rsid w:val="00072F67"/>
    <w:rsid w:val="000802D3"/>
    <w:rsid w:val="00080E5E"/>
    <w:rsid w:val="00085A29"/>
    <w:rsid w:val="000A3FD5"/>
    <w:rsid w:val="000A52E4"/>
    <w:rsid w:val="000B0B50"/>
    <w:rsid w:val="000C40FC"/>
    <w:rsid w:val="000C7FD4"/>
    <w:rsid w:val="000D3FB8"/>
    <w:rsid w:val="000E0A64"/>
    <w:rsid w:val="000E543D"/>
    <w:rsid w:val="000F31B3"/>
    <w:rsid w:val="000F67ED"/>
    <w:rsid w:val="000F77C2"/>
    <w:rsid w:val="0010265E"/>
    <w:rsid w:val="00105355"/>
    <w:rsid w:val="00121215"/>
    <w:rsid w:val="00121216"/>
    <w:rsid w:val="00125DAE"/>
    <w:rsid w:val="001362D8"/>
    <w:rsid w:val="001403E5"/>
    <w:rsid w:val="0014377D"/>
    <w:rsid w:val="00147F54"/>
    <w:rsid w:val="001545B9"/>
    <w:rsid w:val="0016283D"/>
    <w:rsid w:val="00165380"/>
    <w:rsid w:val="0017479B"/>
    <w:rsid w:val="001809EB"/>
    <w:rsid w:val="00182B37"/>
    <w:rsid w:val="00183585"/>
    <w:rsid w:val="00190CBE"/>
    <w:rsid w:val="00191F6C"/>
    <w:rsid w:val="00193F0E"/>
    <w:rsid w:val="001A5D41"/>
    <w:rsid w:val="001B0D0B"/>
    <w:rsid w:val="001D64AC"/>
    <w:rsid w:val="001D7438"/>
    <w:rsid w:val="001F24B4"/>
    <w:rsid w:val="00201347"/>
    <w:rsid w:val="00202774"/>
    <w:rsid w:val="00225FA2"/>
    <w:rsid w:val="00233E11"/>
    <w:rsid w:val="0024007D"/>
    <w:rsid w:val="002635D7"/>
    <w:rsid w:val="002657DB"/>
    <w:rsid w:val="002714EF"/>
    <w:rsid w:val="00283F98"/>
    <w:rsid w:val="0029410E"/>
    <w:rsid w:val="0029531B"/>
    <w:rsid w:val="002A4BBF"/>
    <w:rsid w:val="002A5709"/>
    <w:rsid w:val="002C0C93"/>
    <w:rsid w:val="002C4D78"/>
    <w:rsid w:val="002E51DA"/>
    <w:rsid w:val="002E7853"/>
    <w:rsid w:val="002F23F1"/>
    <w:rsid w:val="00332286"/>
    <w:rsid w:val="00342B13"/>
    <w:rsid w:val="00342E18"/>
    <w:rsid w:val="00363869"/>
    <w:rsid w:val="00363A39"/>
    <w:rsid w:val="00386F69"/>
    <w:rsid w:val="00392113"/>
    <w:rsid w:val="003944A1"/>
    <w:rsid w:val="003A4CED"/>
    <w:rsid w:val="003C34C1"/>
    <w:rsid w:val="003D54CB"/>
    <w:rsid w:val="003E259E"/>
    <w:rsid w:val="003E5084"/>
    <w:rsid w:val="003F4A51"/>
    <w:rsid w:val="003F5A02"/>
    <w:rsid w:val="00401FD3"/>
    <w:rsid w:val="00405A64"/>
    <w:rsid w:val="00411B49"/>
    <w:rsid w:val="004212C3"/>
    <w:rsid w:val="00425C05"/>
    <w:rsid w:val="0043338D"/>
    <w:rsid w:val="004430BA"/>
    <w:rsid w:val="00445376"/>
    <w:rsid w:val="00446CD0"/>
    <w:rsid w:val="00452807"/>
    <w:rsid w:val="00461C59"/>
    <w:rsid w:val="00461E2B"/>
    <w:rsid w:val="00470E41"/>
    <w:rsid w:val="004733F6"/>
    <w:rsid w:val="00480F4B"/>
    <w:rsid w:val="00490755"/>
    <w:rsid w:val="00490F62"/>
    <w:rsid w:val="00496F00"/>
    <w:rsid w:val="004A3385"/>
    <w:rsid w:val="004C04B7"/>
    <w:rsid w:val="004C6E43"/>
    <w:rsid w:val="004E1F59"/>
    <w:rsid w:val="004F5A1F"/>
    <w:rsid w:val="0050020D"/>
    <w:rsid w:val="005004CF"/>
    <w:rsid w:val="00503EDE"/>
    <w:rsid w:val="00505BAD"/>
    <w:rsid w:val="00507650"/>
    <w:rsid w:val="005102E2"/>
    <w:rsid w:val="00511984"/>
    <w:rsid w:val="00525E72"/>
    <w:rsid w:val="00526D0D"/>
    <w:rsid w:val="00530A22"/>
    <w:rsid w:val="00540251"/>
    <w:rsid w:val="005409C0"/>
    <w:rsid w:val="00542015"/>
    <w:rsid w:val="00543274"/>
    <w:rsid w:val="005713D4"/>
    <w:rsid w:val="0057353F"/>
    <w:rsid w:val="00587556"/>
    <w:rsid w:val="005A3879"/>
    <w:rsid w:val="005B37C6"/>
    <w:rsid w:val="005C415C"/>
    <w:rsid w:val="005D7091"/>
    <w:rsid w:val="005E23CC"/>
    <w:rsid w:val="005E6E7F"/>
    <w:rsid w:val="00600507"/>
    <w:rsid w:val="0060258E"/>
    <w:rsid w:val="00612937"/>
    <w:rsid w:val="00635880"/>
    <w:rsid w:val="00636942"/>
    <w:rsid w:val="00642A30"/>
    <w:rsid w:val="00664DC9"/>
    <w:rsid w:val="006743B3"/>
    <w:rsid w:val="00683CCC"/>
    <w:rsid w:val="00684338"/>
    <w:rsid w:val="00685AA7"/>
    <w:rsid w:val="00696B6A"/>
    <w:rsid w:val="00697817"/>
    <w:rsid w:val="00697D58"/>
    <w:rsid w:val="006B0891"/>
    <w:rsid w:val="006B19B0"/>
    <w:rsid w:val="006B614F"/>
    <w:rsid w:val="006C232F"/>
    <w:rsid w:val="006C5DB5"/>
    <w:rsid w:val="006E07CC"/>
    <w:rsid w:val="006E7593"/>
    <w:rsid w:val="00700D02"/>
    <w:rsid w:val="00705552"/>
    <w:rsid w:val="00707D16"/>
    <w:rsid w:val="00730E6D"/>
    <w:rsid w:val="00734284"/>
    <w:rsid w:val="007532E0"/>
    <w:rsid w:val="0075539C"/>
    <w:rsid w:val="007662B8"/>
    <w:rsid w:val="00766549"/>
    <w:rsid w:val="007908F3"/>
    <w:rsid w:val="00792365"/>
    <w:rsid w:val="007956BE"/>
    <w:rsid w:val="007A3C5E"/>
    <w:rsid w:val="007A487A"/>
    <w:rsid w:val="007B09B6"/>
    <w:rsid w:val="007B4530"/>
    <w:rsid w:val="007B4762"/>
    <w:rsid w:val="007B7DE5"/>
    <w:rsid w:val="007C3A57"/>
    <w:rsid w:val="007D28B1"/>
    <w:rsid w:val="007D30A2"/>
    <w:rsid w:val="007D6693"/>
    <w:rsid w:val="007F2A06"/>
    <w:rsid w:val="007F3D7E"/>
    <w:rsid w:val="007F40AE"/>
    <w:rsid w:val="00806F3B"/>
    <w:rsid w:val="00826F6D"/>
    <w:rsid w:val="008370D9"/>
    <w:rsid w:val="008428D5"/>
    <w:rsid w:val="0084556D"/>
    <w:rsid w:val="00863753"/>
    <w:rsid w:val="00865E7B"/>
    <w:rsid w:val="00871D1D"/>
    <w:rsid w:val="0088435B"/>
    <w:rsid w:val="00884DCF"/>
    <w:rsid w:val="00892AA1"/>
    <w:rsid w:val="00895E40"/>
    <w:rsid w:val="008A2582"/>
    <w:rsid w:val="008A2592"/>
    <w:rsid w:val="008B0F2F"/>
    <w:rsid w:val="008B641A"/>
    <w:rsid w:val="008C2F44"/>
    <w:rsid w:val="008C3341"/>
    <w:rsid w:val="008C3E96"/>
    <w:rsid w:val="008D0DB2"/>
    <w:rsid w:val="00901070"/>
    <w:rsid w:val="00901F4E"/>
    <w:rsid w:val="00920B32"/>
    <w:rsid w:val="00924598"/>
    <w:rsid w:val="00926F60"/>
    <w:rsid w:val="00946D4F"/>
    <w:rsid w:val="00987698"/>
    <w:rsid w:val="00987927"/>
    <w:rsid w:val="009977FF"/>
    <w:rsid w:val="009A00E8"/>
    <w:rsid w:val="009C574A"/>
    <w:rsid w:val="009F2F4D"/>
    <w:rsid w:val="009F3387"/>
    <w:rsid w:val="009F51F6"/>
    <w:rsid w:val="009F5951"/>
    <w:rsid w:val="00A01561"/>
    <w:rsid w:val="00A03A03"/>
    <w:rsid w:val="00A10F05"/>
    <w:rsid w:val="00A15DCA"/>
    <w:rsid w:val="00A25ED5"/>
    <w:rsid w:val="00A31A82"/>
    <w:rsid w:val="00A34399"/>
    <w:rsid w:val="00A44F2D"/>
    <w:rsid w:val="00A461C3"/>
    <w:rsid w:val="00A52AA8"/>
    <w:rsid w:val="00A54342"/>
    <w:rsid w:val="00A573B5"/>
    <w:rsid w:val="00A707C4"/>
    <w:rsid w:val="00A82B32"/>
    <w:rsid w:val="00A841C8"/>
    <w:rsid w:val="00A85839"/>
    <w:rsid w:val="00A90832"/>
    <w:rsid w:val="00A91893"/>
    <w:rsid w:val="00A92308"/>
    <w:rsid w:val="00A94CCC"/>
    <w:rsid w:val="00AC3F95"/>
    <w:rsid w:val="00AD5A2F"/>
    <w:rsid w:val="00AE6DAF"/>
    <w:rsid w:val="00B0530C"/>
    <w:rsid w:val="00B07567"/>
    <w:rsid w:val="00B10A60"/>
    <w:rsid w:val="00B10D9E"/>
    <w:rsid w:val="00B15B0A"/>
    <w:rsid w:val="00B15F45"/>
    <w:rsid w:val="00B26E4B"/>
    <w:rsid w:val="00B306C5"/>
    <w:rsid w:val="00B5231E"/>
    <w:rsid w:val="00B52D2A"/>
    <w:rsid w:val="00B53B24"/>
    <w:rsid w:val="00B638B1"/>
    <w:rsid w:val="00B74B23"/>
    <w:rsid w:val="00B838EC"/>
    <w:rsid w:val="00B8455E"/>
    <w:rsid w:val="00B87942"/>
    <w:rsid w:val="00B93588"/>
    <w:rsid w:val="00B943E9"/>
    <w:rsid w:val="00BA6519"/>
    <w:rsid w:val="00BB6819"/>
    <w:rsid w:val="00BC43B2"/>
    <w:rsid w:val="00BC4CE3"/>
    <w:rsid w:val="00BC5B1C"/>
    <w:rsid w:val="00BE2218"/>
    <w:rsid w:val="00C03335"/>
    <w:rsid w:val="00C0372B"/>
    <w:rsid w:val="00C049BD"/>
    <w:rsid w:val="00C23C8A"/>
    <w:rsid w:val="00C40A66"/>
    <w:rsid w:val="00C440C2"/>
    <w:rsid w:val="00C5413B"/>
    <w:rsid w:val="00C645AD"/>
    <w:rsid w:val="00C64C61"/>
    <w:rsid w:val="00C663B9"/>
    <w:rsid w:val="00C714C4"/>
    <w:rsid w:val="00C71737"/>
    <w:rsid w:val="00C76097"/>
    <w:rsid w:val="00C8189A"/>
    <w:rsid w:val="00CA6BA4"/>
    <w:rsid w:val="00CA7BC2"/>
    <w:rsid w:val="00CB1C71"/>
    <w:rsid w:val="00CB4A98"/>
    <w:rsid w:val="00CB56E9"/>
    <w:rsid w:val="00CC2749"/>
    <w:rsid w:val="00CE1F16"/>
    <w:rsid w:val="00CE31A9"/>
    <w:rsid w:val="00D012C0"/>
    <w:rsid w:val="00D03FB8"/>
    <w:rsid w:val="00D15C32"/>
    <w:rsid w:val="00D17153"/>
    <w:rsid w:val="00D35EB7"/>
    <w:rsid w:val="00D41DEA"/>
    <w:rsid w:val="00D53653"/>
    <w:rsid w:val="00D60F29"/>
    <w:rsid w:val="00D62BDA"/>
    <w:rsid w:val="00D6369F"/>
    <w:rsid w:val="00D733B0"/>
    <w:rsid w:val="00D760F8"/>
    <w:rsid w:val="00D8137C"/>
    <w:rsid w:val="00D8424B"/>
    <w:rsid w:val="00D871C9"/>
    <w:rsid w:val="00D95C03"/>
    <w:rsid w:val="00DA46EE"/>
    <w:rsid w:val="00DA690E"/>
    <w:rsid w:val="00DB1036"/>
    <w:rsid w:val="00DB36F2"/>
    <w:rsid w:val="00DB6B8C"/>
    <w:rsid w:val="00DC2D53"/>
    <w:rsid w:val="00DC3A1C"/>
    <w:rsid w:val="00DE4891"/>
    <w:rsid w:val="00E012BA"/>
    <w:rsid w:val="00E034FD"/>
    <w:rsid w:val="00E06E49"/>
    <w:rsid w:val="00E125DC"/>
    <w:rsid w:val="00E12F01"/>
    <w:rsid w:val="00E25768"/>
    <w:rsid w:val="00E27D08"/>
    <w:rsid w:val="00E306F7"/>
    <w:rsid w:val="00E46881"/>
    <w:rsid w:val="00E540F3"/>
    <w:rsid w:val="00E60F71"/>
    <w:rsid w:val="00E61150"/>
    <w:rsid w:val="00E633DA"/>
    <w:rsid w:val="00E739EC"/>
    <w:rsid w:val="00E8606E"/>
    <w:rsid w:val="00E90D04"/>
    <w:rsid w:val="00E97325"/>
    <w:rsid w:val="00EB696B"/>
    <w:rsid w:val="00EC3FF2"/>
    <w:rsid w:val="00ED2ED5"/>
    <w:rsid w:val="00ED5DF6"/>
    <w:rsid w:val="00ED7D93"/>
    <w:rsid w:val="00EE17A8"/>
    <w:rsid w:val="00EE7DAE"/>
    <w:rsid w:val="00EF6E3F"/>
    <w:rsid w:val="00F07550"/>
    <w:rsid w:val="00F116F6"/>
    <w:rsid w:val="00F23872"/>
    <w:rsid w:val="00F3111A"/>
    <w:rsid w:val="00F316C1"/>
    <w:rsid w:val="00F33D01"/>
    <w:rsid w:val="00F35275"/>
    <w:rsid w:val="00F42534"/>
    <w:rsid w:val="00F715EE"/>
    <w:rsid w:val="00F84CB2"/>
    <w:rsid w:val="00F87035"/>
    <w:rsid w:val="00F9443E"/>
    <w:rsid w:val="00F94592"/>
    <w:rsid w:val="00F97249"/>
    <w:rsid w:val="00FA0A10"/>
    <w:rsid w:val="00FA34BE"/>
    <w:rsid w:val="00FC4852"/>
    <w:rsid w:val="00FE03F0"/>
    <w:rsid w:val="00FE41F4"/>
    <w:rsid w:val="00FF0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AAFA9F"/>
  <w15:docId w15:val="{C9188F51-B845-4B51-82DA-BE75219C9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79B"/>
    <w:pPr>
      <w:spacing w:line="480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9"/>
    <w:qFormat/>
    <w:rsid w:val="0017479B"/>
    <w:pPr>
      <w:spacing w:before="240" w:after="120" w:line="240" w:lineRule="auto"/>
      <w:outlineLvl w:val="0"/>
    </w:pPr>
    <w:rPr>
      <w:rFonts w:ascii="Times New Roman" w:eastAsia="Times New Roman" w:hAnsi="Times New Roman"/>
      <w:b/>
      <w:bCs/>
      <w:color w:val="000000"/>
      <w:kern w:val="36"/>
      <w:sz w:val="33"/>
      <w:szCs w:val="33"/>
      <w:lang w:eastAsia="fr-FR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7479B"/>
    <w:pPr>
      <w:keepNext/>
      <w:keepLines/>
      <w:spacing w:before="20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17479B"/>
    <w:rPr>
      <w:rFonts w:ascii="Times New Roman" w:hAnsi="Times New Roman" w:cs="Times New Roman"/>
      <w:b/>
      <w:bCs/>
      <w:color w:val="000000"/>
      <w:kern w:val="36"/>
      <w:sz w:val="33"/>
      <w:szCs w:val="33"/>
      <w:lang w:eastAsia="fr-FR"/>
    </w:rPr>
  </w:style>
  <w:style w:type="character" w:customStyle="1" w:styleId="Heading3Char">
    <w:name w:val="Heading 3 Char"/>
    <w:link w:val="Heading3"/>
    <w:uiPriority w:val="99"/>
    <w:semiHidden/>
    <w:locked/>
    <w:rsid w:val="0017479B"/>
    <w:rPr>
      <w:rFonts w:ascii="Cambria" w:hAnsi="Cambria" w:cs="Times New Roman"/>
      <w:b/>
      <w:bCs/>
      <w:color w:val="4F81BD"/>
    </w:rPr>
  </w:style>
  <w:style w:type="table" w:styleId="TableGrid">
    <w:name w:val="Table Grid"/>
    <w:basedOn w:val="TableNormal"/>
    <w:uiPriority w:val="59"/>
    <w:rsid w:val="001747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99"/>
    <w:rsid w:val="0017479B"/>
  </w:style>
  <w:style w:type="paragraph" w:customStyle="1" w:styleId="Titre1">
    <w:name w:val="Titre1"/>
    <w:basedOn w:val="Normal"/>
    <w:uiPriority w:val="99"/>
    <w:rsid w:val="001747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Hyperlink">
    <w:name w:val="Hyperlink"/>
    <w:uiPriority w:val="99"/>
    <w:semiHidden/>
    <w:rsid w:val="0017479B"/>
    <w:rPr>
      <w:rFonts w:cs="Times New Roman"/>
      <w:color w:val="0000FF"/>
      <w:u w:val="single"/>
    </w:rPr>
  </w:style>
  <w:style w:type="paragraph" w:customStyle="1" w:styleId="desc">
    <w:name w:val="desc"/>
    <w:basedOn w:val="Normal"/>
    <w:uiPriority w:val="99"/>
    <w:rsid w:val="001747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details">
    <w:name w:val="details"/>
    <w:basedOn w:val="Normal"/>
    <w:uiPriority w:val="99"/>
    <w:rsid w:val="001747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jrnl">
    <w:name w:val="jrnl"/>
    <w:uiPriority w:val="99"/>
    <w:rsid w:val="0017479B"/>
    <w:rPr>
      <w:rFonts w:cs="Times New Roman"/>
    </w:rPr>
  </w:style>
  <w:style w:type="paragraph" w:styleId="Header">
    <w:name w:val="header"/>
    <w:basedOn w:val="Normal"/>
    <w:link w:val="HeaderChar"/>
    <w:uiPriority w:val="99"/>
    <w:rsid w:val="0017479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link w:val="Header"/>
    <w:uiPriority w:val="99"/>
    <w:locked/>
    <w:rsid w:val="0017479B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7479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link w:val="Footer"/>
    <w:uiPriority w:val="99"/>
    <w:locked/>
    <w:rsid w:val="0017479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7479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7479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17479B"/>
    <w:pPr>
      <w:ind w:left="720"/>
      <w:contextualSpacing/>
    </w:pPr>
  </w:style>
  <w:style w:type="character" w:customStyle="1" w:styleId="highlight">
    <w:name w:val="highlight"/>
    <w:uiPriority w:val="99"/>
    <w:rsid w:val="0017479B"/>
    <w:rPr>
      <w:rFonts w:cs="Times New Roman"/>
    </w:rPr>
  </w:style>
  <w:style w:type="paragraph" w:customStyle="1" w:styleId="Default">
    <w:name w:val="Default"/>
    <w:uiPriority w:val="99"/>
    <w:rsid w:val="0017479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customStyle="1" w:styleId="title1">
    <w:name w:val="title1"/>
    <w:basedOn w:val="Normal"/>
    <w:uiPriority w:val="99"/>
    <w:rsid w:val="0017479B"/>
    <w:pPr>
      <w:spacing w:line="240" w:lineRule="auto"/>
    </w:pPr>
    <w:rPr>
      <w:rFonts w:ascii="Times New Roman" w:eastAsia="Times New Roman" w:hAnsi="Times New Roman"/>
      <w:sz w:val="27"/>
      <w:szCs w:val="27"/>
      <w:lang w:eastAsia="fr-FR"/>
    </w:rPr>
  </w:style>
  <w:style w:type="paragraph" w:customStyle="1" w:styleId="desc2">
    <w:name w:val="desc2"/>
    <w:basedOn w:val="Normal"/>
    <w:uiPriority w:val="99"/>
    <w:rsid w:val="0017479B"/>
    <w:pPr>
      <w:spacing w:line="240" w:lineRule="auto"/>
    </w:pPr>
    <w:rPr>
      <w:rFonts w:ascii="Times New Roman" w:eastAsia="Times New Roman" w:hAnsi="Times New Roman"/>
      <w:sz w:val="26"/>
      <w:szCs w:val="26"/>
      <w:lang w:eastAsia="fr-FR"/>
    </w:rPr>
  </w:style>
  <w:style w:type="paragraph" w:customStyle="1" w:styleId="details1">
    <w:name w:val="details1"/>
    <w:basedOn w:val="Normal"/>
    <w:uiPriority w:val="99"/>
    <w:rsid w:val="0017479B"/>
    <w:pPr>
      <w:spacing w:line="240" w:lineRule="auto"/>
    </w:pPr>
    <w:rPr>
      <w:rFonts w:ascii="Times New Roman" w:eastAsia="Times New Roman" w:hAnsi="Times New Roman"/>
      <w:lang w:eastAsia="fr-FR"/>
    </w:rPr>
  </w:style>
  <w:style w:type="paragraph" w:customStyle="1" w:styleId="Titre2">
    <w:name w:val="Titre2"/>
    <w:basedOn w:val="Normal"/>
    <w:uiPriority w:val="99"/>
    <w:rsid w:val="001747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Emphasis">
    <w:name w:val="Emphasis"/>
    <w:uiPriority w:val="99"/>
    <w:qFormat/>
    <w:rsid w:val="0017479B"/>
    <w:rPr>
      <w:rFonts w:cs="Times New Roman"/>
      <w:b/>
      <w:bCs/>
    </w:rPr>
  </w:style>
  <w:style w:type="character" w:customStyle="1" w:styleId="st1">
    <w:name w:val="st1"/>
    <w:uiPriority w:val="99"/>
    <w:rsid w:val="0017479B"/>
    <w:rPr>
      <w:rFonts w:cs="Times New Roman"/>
    </w:rPr>
  </w:style>
  <w:style w:type="paragraph" w:customStyle="1" w:styleId="Titre3">
    <w:name w:val="Titre3"/>
    <w:basedOn w:val="Normal"/>
    <w:uiPriority w:val="99"/>
    <w:rsid w:val="001747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tlid-translation">
    <w:name w:val="tlid-translation"/>
    <w:uiPriority w:val="99"/>
    <w:rsid w:val="0017479B"/>
    <w:rPr>
      <w:rFonts w:cs="Times New Roman"/>
    </w:rPr>
  </w:style>
  <w:style w:type="character" w:customStyle="1" w:styleId="tagtrans">
    <w:name w:val="tag_trans"/>
    <w:uiPriority w:val="99"/>
    <w:rsid w:val="0017479B"/>
    <w:rPr>
      <w:rFonts w:cs="Times New Roman"/>
    </w:rPr>
  </w:style>
  <w:style w:type="character" w:customStyle="1" w:styleId="citationtopitem">
    <w:name w:val="citation__top__item"/>
    <w:uiPriority w:val="99"/>
    <w:rsid w:val="0017479B"/>
    <w:rPr>
      <w:rFonts w:cs="Times New Roman"/>
    </w:rPr>
  </w:style>
  <w:style w:type="character" w:customStyle="1" w:styleId="articleaccesstype">
    <w:name w:val="article__access__type"/>
    <w:uiPriority w:val="99"/>
    <w:rsid w:val="0017479B"/>
    <w:rPr>
      <w:rFonts w:cs="Times New Roman"/>
    </w:rPr>
  </w:style>
  <w:style w:type="character" w:customStyle="1" w:styleId="citationaccesstype">
    <w:name w:val="citation__access__type"/>
    <w:uiPriority w:val="99"/>
    <w:rsid w:val="0017479B"/>
    <w:rPr>
      <w:rFonts w:cs="Times New Roman"/>
    </w:rPr>
  </w:style>
  <w:style w:type="character" w:customStyle="1" w:styleId="author-name">
    <w:name w:val="author-name"/>
    <w:uiPriority w:val="99"/>
    <w:rsid w:val="0017479B"/>
    <w:rPr>
      <w:rFonts w:cs="Times New Roman"/>
    </w:rPr>
  </w:style>
  <w:style w:type="paragraph" w:customStyle="1" w:styleId="Titre4">
    <w:name w:val="Titre4"/>
    <w:basedOn w:val="Normal"/>
    <w:uiPriority w:val="99"/>
    <w:rsid w:val="001747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LU" w:eastAsia="fr-LU"/>
    </w:rPr>
  </w:style>
  <w:style w:type="paragraph" w:customStyle="1" w:styleId="Titre5">
    <w:name w:val="Titre5"/>
    <w:basedOn w:val="Normal"/>
    <w:uiPriority w:val="99"/>
    <w:rsid w:val="001747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Titre6">
    <w:name w:val="Titre6"/>
    <w:basedOn w:val="Normal"/>
    <w:uiPriority w:val="99"/>
    <w:rsid w:val="001747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CommentReference">
    <w:name w:val="annotation reference"/>
    <w:uiPriority w:val="99"/>
    <w:semiHidden/>
    <w:rsid w:val="0017479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747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17479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7479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17479B"/>
    <w:rPr>
      <w:rFonts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30A22"/>
    <w:rPr>
      <w:sz w:val="22"/>
      <w:szCs w:val="22"/>
      <w:lang w:eastAsia="en-US"/>
    </w:rPr>
  </w:style>
  <w:style w:type="paragraph" w:styleId="PlainText">
    <w:name w:val="Plain Text"/>
    <w:basedOn w:val="Normal"/>
    <w:link w:val="PlainTextChar"/>
    <w:uiPriority w:val="99"/>
    <w:rsid w:val="00683CCC"/>
    <w:pPr>
      <w:spacing w:line="240" w:lineRule="auto"/>
    </w:pPr>
    <w:rPr>
      <w:lang w:eastAsia="fr-FR"/>
    </w:rPr>
  </w:style>
  <w:style w:type="character" w:customStyle="1" w:styleId="PlainTextChar">
    <w:name w:val="Plain Text Char"/>
    <w:link w:val="PlainText"/>
    <w:uiPriority w:val="99"/>
    <w:locked/>
    <w:rsid w:val="00683CCC"/>
    <w:rPr>
      <w:rFonts w:ascii="Calibri" w:hAnsi="Calibri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0369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9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6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369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9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9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6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369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369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5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3696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36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369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3696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369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369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369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6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3695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369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369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3696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369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369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369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369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9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9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36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369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9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9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9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9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9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6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369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6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0369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6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6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6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6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6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6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6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369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36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36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369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369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369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369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03696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369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369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9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369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9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9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5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369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9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5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369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6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369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36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36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369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369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369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369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036966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03695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369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6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3695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36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369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3696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3696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3696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369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9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9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36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36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369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369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369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369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0369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369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36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36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369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369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369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369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0369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369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36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36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369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36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369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369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036965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03696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369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36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369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6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369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9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5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3695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369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369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3696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3696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3696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CFE816-6160-40AA-9C03-883068012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1</Words>
  <Characters>2686</Characters>
  <Application>Microsoft Office Word</Application>
  <DocSecurity>0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lin Chem Lab Med</vt:lpstr>
      <vt:lpstr>Clin Chem Lab Med</vt:lpstr>
    </vt:vector>
  </TitlesOfParts>
  <Company>LAPM</Company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n Chem Lab Med</dc:title>
  <dc:creator>Marie-Pierre</dc:creator>
  <cp:lastModifiedBy>chn off27</cp:lastModifiedBy>
  <cp:revision>5</cp:revision>
  <cp:lastPrinted>2020-07-02T13:21:00Z</cp:lastPrinted>
  <dcterms:created xsi:type="dcterms:W3CDTF">2021-01-29T15:29:00Z</dcterms:created>
  <dcterms:modified xsi:type="dcterms:W3CDTF">2021-02-02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